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F19FF" w14:textId="77777777" w:rsidR="009106CF" w:rsidRDefault="009106CF" w:rsidP="009106CF">
      <w:pPr>
        <w:spacing w:line="360" w:lineRule="auto"/>
        <w:jc w:val="both"/>
        <w:rPr>
          <w:b/>
        </w:rPr>
      </w:pPr>
      <w:r>
        <w:rPr>
          <w:b/>
        </w:rPr>
        <w:t>Supplementary material</w:t>
      </w:r>
    </w:p>
    <w:p w14:paraId="3CC50C3A" w14:textId="77777777" w:rsidR="009106CF" w:rsidRPr="007A7F3A" w:rsidRDefault="009106CF" w:rsidP="009106CF">
      <w:pPr>
        <w:jc w:val="both"/>
        <w:rPr>
          <w:u w:val="single"/>
        </w:rPr>
      </w:pPr>
      <w:r w:rsidRPr="00DB1523">
        <w:rPr>
          <w:u w:val="single"/>
        </w:rPr>
        <w:t>Epidemiologic model parameters</w:t>
      </w:r>
    </w:p>
    <w:p w14:paraId="6E72D693" w14:textId="77777777" w:rsidR="009106CF" w:rsidRPr="00471384" w:rsidRDefault="009106CF" w:rsidP="009106CF">
      <w:pPr>
        <w:spacing w:line="480" w:lineRule="auto"/>
        <w:jc w:val="both"/>
        <w:rPr>
          <w:u w:val="single"/>
        </w:rPr>
      </w:pPr>
      <w:r w:rsidRPr="00DB1523">
        <w:rPr>
          <w:color w:val="000000" w:themeColor="text1"/>
        </w:rPr>
        <w:t xml:space="preserve">The </w:t>
      </w:r>
      <w:r>
        <w:rPr>
          <w:color w:val="000000" w:themeColor="text1"/>
        </w:rPr>
        <w:t>main</w:t>
      </w:r>
      <w:r w:rsidRPr="00DB1523">
        <w:rPr>
          <w:color w:val="000000" w:themeColor="text1"/>
        </w:rPr>
        <w:t xml:space="preserve"> epidemiological model inputs are summarised in </w:t>
      </w:r>
      <w:r>
        <w:fldChar w:fldCharType="begin"/>
      </w:r>
      <w:r>
        <w:instrText xml:space="preserve"> REF _Ref427248985 \h  \* MERGEFORMAT </w:instrText>
      </w:r>
      <w:r>
        <w:fldChar w:fldCharType="separate"/>
      </w:r>
      <w:r w:rsidRPr="00C841FD">
        <w:rPr>
          <w:color w:val="000000" w:themeColor="text1"/>
        </w:rPr>
        <w:t xml:space="preserve">Table </w:t>
      </w:r>
      <w:r w:rsidRPr="00C841FD">
        <w:rPr>
          <w:noProof/>
          <w:color w:val="000000" w:themeColor="text1"/>
        </w:rPr>
        <w:t>5</w:t>
      </w:r>
      <w:r>
        <w:fldChar w:fldCharType="end"/>
      </w:r>
      <w:r>
        <w:rPr>
          <w:color w:val="000000" w:themeColor="text1"/>
        </w:rPr>
        <w:t xml:space="preserve"> and displayed</w:t>
      </w:r>
      <w:r w:rsidRPr="007B6479">
        <w:rPr>
          <w:color w:val="000000" w:themeColor="text1"/>
        </w:rPr>
        <w:t xml:space="preserve"> in detail in the following </w:t>
      </w:r>
      <w:r>
        <w:rPr>
          <w:color w:val="000000" w:themeColor="text1"/>
        </w:rPr>
        <w:t>tables</w:t>
      </w:r>
      <w:r w:rsidRPr="00DB1523">
        <w:rPr>
          <w:color w:val="000000" w:themeColor="text1"/>
        </w:rPr>
        <w:t>.</w:t>
      </w:r>
      <w:r w:rsidRPr="00F132A8">
        <w:rPr>
          <w:rFonts w:ascii="Gill Sans" w:hAnsi="Gill Sans" w:cs="Gill Sans"/>
        </w:rPr>
        <w:t xml:space="preserve"> </w:t>
      </w:r>
    </w:p>
    <w:p w14:paraId="469EA682" w14:textId="77777777" w:rsidR="009106CF" w:rsidRPr="00287F68" w:rsidRDefault="009106CF" w:rsidP="009106CF">
      <w:pPr>
        <w:pStyle w:val="Caption"/>
        <w:keepNext/>
        <w:rPr>
          <w:szCs w:val="22"/>
        </w:rPr>
      </w:pPr>
      <w:bookmarkStart w:id="0" w:name="_Ref427248985"/>
      <w:r w:rsidRPr="00287F68">
        <w:rPr>
          <w:szCs w:val="22"/>
        </w:rPr>
        <w:t xml:space="preserve">Table </w:t>
      </w:r>
      <w:r w:rsidRPr="00287F68">
        <w:rPr>
          <w:szCs w:val="22"/>
        </w:rPr>
        <w:fldChar w:fldCharType="begin"/>
      </w:r>
      <w:r w:rsidRPr="00287F68">
        <w:rPr>
          <w:szCs w:val="22"/>
        </w:rPr>
        <w:instrText xml:space="preserve"> SEQ Table \* ARABIC </w:instrText>
      </w:r>
      <w:r w:rsidRPr="00287F68">
        <w:rPr>
          <w:szCs w:val="22"/>
        </w:rPr>
        <w:fldChar w:fldCharType="separate"/>
      </w:r>
      <w:r>
        <w:rPr>
          <w:noProof/>
          <w:szCs w:val="22"/>
        </w:rPr>
        <w:t>5</w:t>
      </w:r>
      <w:r w:rsidRPr="00287F68">
        <w:rPr>
          <w:szCs w:val="22"/>
        </w:rPr>
        <w:fldChar w:fldCharType="end"/>
      </w:r>
      <w:bookmarkEnd w:id="0"/>
      <w:r>
        <w:rPr>
          <w:szCs w:val="22"/>
        </w:rPr>
        <w:t xml:space="preserve">: Summary table of the references used for the epidemiological parameter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"/>
        <w:gridCol w:w="5953"/>
        <w:gridCol w:w="3122"/>
      </w:tblGrid>
      <w:tr w:rsidR="009106CF" w:rsidRPr="00965DE5" w14:paraId="0BB32B7C" w14:textId="77777777" w:rsidTr="00BF5D18">
        <w:trPr>
          <w:trHeight w:val="20"/>
        </w:trPr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66B2A6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079F3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References</w:t>
            </w:r>
          </w:p>
        </w:tc>
      </w:tr>
      <w:tr w:rsidR="009106CF" w:rsidRPr="00965DE5" w14:paraId="38C5C45C" w14:textId="77777777" w:rsidTr="00BF5D18">
        <w:trPr>
          <w:trHeight w:val="20"/>
        </w:trPr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7DD1B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A4354" w14:textId="77777777" w:rsidR="009106CF" w:rsidRPr="003A6AD0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9106CF" w:rsidRPr="00965DE5" w14:paraId="24C0063C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AC4E8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0B6B3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Annual all-cause mortality rat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DB045" w14:textId="433073F9" w:rsidR="009106CF" w:rsidRPr="003A6AD0" w:rsidRDefault="009106CF" w:rsidP="00BF5D1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ISTAT </w:t>
            </w:r>
            <w:r w:rsidR="00AB3A30" w:rsidRPr="00AB3A30">
              <w:rPr>
                <w:rFonts w:ascii="Arial Narrow" w:hAnsi="Arial Narrow"/>
                <w:sz w:val="20"/>
                <w:szCs w:val="20"/>
              </w:rPr>
              <w:t>[10]</w:t>
            </w:r>
          </w:p>
        </w:tc>
      </w:tr>
      <w:tr w:rsidR="009106CF" w:rsidRPr="00965DE5" w14:paraId="07C3E49E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BE3FD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669F4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Female and male population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B9806" w14:textId="52AF51CE" w:rsidR="009106CF" w:rsidRPr="003A6AD0" w:rsidRDefault="009106CF" w:rsidP="00BF5D1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ISTAT </w:t>
            </w:r>
            <w:r w:rsidR="00AB3A30" w:rsidRPr="00AB3A30">
              <w:rPr>
                <w:rFonts w:ascii="Arial Narrow" w:hAnsi="Arial Narrow"/>
                <w:sz w:val="20"/>
                <w:szCs w:val="20"/>
              </w:rPr>
              <w:t>[10]</w:t>
            </w:r>
          </w:p>
        </w:tc>
      </w:tr>
      <w:tr w:rsidR="009106CF" w:rsidRPr="00965DE5" w14:paraId="1681F4B7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62AFD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BD81E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Female and male population &gt;12yo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ED72E" w14:textId="6FE815D8" w:rsidR="009106CF" w:rsidRPr="003A6AD0" w:rsidRDefault="009106CF" w:rsidP="00AB3A30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ISTAT </w:t>
            </w:r>
            <w:r w:rsidR="00BF5D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B3A30" w:rsidRPr="00AB3A30">
              <w:rPr>
                <w:rFonts w:ascii="Arial Narrow" w:hAnsi="Arial Narrow"/>
                <w:sz w:val="20"/>
                <w:szCs w:val="20"/>
              </w:rPr>
              <w:t>[10]</w:t>
            </w:r>
          </w:p>
        </w:tc>
      </w:tr>
      <w:tr w:rsidR="009106CF" w:rsidRPr="00965DE5" w14:paraId="584FFFE9" w14:textId="77777777" w:rsidTr="00BF5D18">
        <w:trPr>
          <w:trHeight w:val="20"/>
        </w:trPr>
        <w:tc>
          <w:tcPr>
            <w:tcW w:w="3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5C8FB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exual 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BF704" w14:textId="77777777" w:rsidR="009106CF" w:rsidRPr="003A6AD0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9106CF" w:rsidRPr="00965DE5" w14:paraId="6C618585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974F9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93A71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Percent of population in low/medium/high sexual activity category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3CD8D" w14:textId="663930DC" w:rsidR="009106CF" w:rsidRPr="003A6AD0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NATSAL III*</w:t>
            </w:r>
            <w:r w:rsidR="00BF5D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9106CF" w:rsidRPr="00965DE5" w14:paraId="5243CE7F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C1D59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EDE0A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Mean number of sexual partners by activity category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8DF1B" w14:textId="77777777" w:rsidR="009106CF" w:rsidRPr="003A6AD0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NATSAL III*</w:t>
            </w:r>
          </w:p>
        </w:tc>
      </w:tr>
      <w:tr w:rsidR="009106CF" w:rsidRPr="00965DE5" w14:paraId="3FA9D773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5C71E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477C2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Mean number of sexual partners by age group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30740" w14:textId="77777777" w:rsidR="009106CF" w:rsidRPr="003A6AD0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NATSAL III*</w:t>
            </w:r>
          </w:p>
        </w:tc>
      </w:tr>
      <w:tr w:rsidR="009106CF" w:rsidRPr="00965DE5" w14:paraId="0BACFB0A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B2F44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13166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Sexual mixing among activity categories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0ECE5" w14:textId="77777777" w:rsidR="009106CF" w:rsidRPr="003A6AD0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NATSAL III*</w:t>
            </w:r>
          </w:p>
        </w:tc>
      </w:tr>
      <w:tr w:rsidR="009106CF" w:rsidRPr="00965DE5" w14:paraId="4ECA6428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76D34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50AB4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Sexual mixing among age groups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878AD" w14:textId="30908C87" w:rsidR="009106CF" w:rsidRPr="003A6AD0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Elbasha et al. (2010)</w:t>
            </w:r>
            <w:r w:rsidR="00BF5D18" w:rsidRPr="007433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  [19</w:t>
            </w:r>
            <w:r w:rsidR="00E267B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, 20</w:t>
            </w:r>
            <w:r w:rsidR="00BF5D18" w:rsidRPr="007433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9106CF" w:rsidRPr="00965DE5" w14:paraId="35ED73D7" w14:textId="77777777" w:rsidTr="00BF5D18">
        <w:trPr>
          <w:trHeight w:val="20"/>
        </w:trPr>
        <w:tc>
          <w:tcPr>
            <w:tcW w:w="3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12E2B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  <w:t>Disease and treatment patterns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50715" w14:textId="77777777" w:rsidR="009106CF" w:rsidRPr="003A6AD0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9106CF" w:rsidRPr="00965DE5" w14:paraId="333D711A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1D652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7F21D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Female population receiving hysterectomy each yea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012C8" w14:textId="31C5011D" w:rsidR="009106CF" w:rsidRPr="003A6AD0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Mennini at al. (2009) </w:t>
            </w:r>
            <w:r w:rsidR="00BF5D18" w:rsidRPr="007433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[9]</w:t>
            </w:r>
          </w:p>
        </w:tc>
      </w:tr>
      <w:tr w:rsidR="009106CF" w:rsidRPr="001D7672" w14:paraId="7BCB45DA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8C23E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0AF85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Age- and stage- specific mortality rates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A69D8" w14:textId="6F06CADF" w:rsidR="009106CF" w:rsidRPr="00BD156D" w:rsidRDefault="009106CF" w:rsidP="00BF5D1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</w:pPr>
            <w:r w:rsidRPr="00BD156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 xml:space="preserve">Haeussler </w:t>
            </w:r>
            <w:r w:rsidR="00BF5D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>et al. (2015), ITACAN, EUROCARE</w:t>
            </w:r>
            <w:r w:rsidR="00BF5D18" w:rsidRPr="007433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 xml:space="preserve"> [22, 37</w:t>
            </w:r>
            <w:r w:rsidR="007433EE" w:rsidRPr="007433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>, 64</w:t>
            </w:r>
            <w:r w:rsidR="00BF5D18" w:rsidRPr="007433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</w:tr>
      <w:tr w:rsidR="009106CF" w:rsidRPr="00965DE5" w14:paraId="25FB9E0C" w14:textId="77777777" w:rsidTr="00BF5D18">
        <w:trPr>
          <w:trHeight w:val="20"/>
        </w:trPr>
        <w:tc>
          <w:tcPr>
            <w:tcW w:w="3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6E24C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44AF0" w14:textId="77777777" w:rsidR="009106CF" w:rsidRPr="003A6AD0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9106CF" w:rsidRPr="00965DE5" w14:paraId="344DB918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B096D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576FD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Percent of females receiving a follow-up screening test 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279F5" w14:textId="70DDC090" w:rsidR="009106CF" w:rsidRPr="003A6AD0" w:rsidRDefault="009106CF" w:rsidP="001E1A5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Haeussler et al. (2015</w:t>
            </w:r>
            <w:r w:rsidRPr="007433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), </w:t>
            </w:r>
            <w:r w:rsidR="001E1A59" w:rsidRPr="007433EE">
              <w:rPr>
                <w:rFonts w:ascii="Arial Narrow" w:hAnsi="Arial Narrow"/>
                <w:color w:val="111111"/>
                <w:spacing w:val="5"/>
                <w:sz w:val="20"/>
                <w:szCs w:val="20"/>
                <w:shd w:val="clear" w:color="auto" w:fill="FFFFFF"/>
              </w:rPr>
              <w:t>[</w:t>
            </w:r>
            <w:r w:rsidR="00E267B1">
              <w:rPr>
                <w:rStyle w:val="citationref"/>
                <w:rFonts w:ascii="Arial Narrow" w:hAnsi="Arial Narrow"/>
                <w:color w:val="111111"/>
                <w:spacing w:val="5"/>
                <w:sz w:val="20"/>
                <w:szCs w:val="20"/>
                <w:shd w:val="clear" w:color="auto" w:fill="FFFFFF"/>
              </w:rPr>
              <w:t>22</w:t>
            </w:r>
            <w:r w:rsidR="001E1A59" w:rsidRPr="007433EE">
              <w:rPr>
                <w:rFonts w:ascii="Arial Narrow" w:hAnsi="Arial Narrow"/>
                <w:color w:val="111111"/>
                <w:spacing w:val="5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9106CF" w:rsidRPr="00965DE5" w14:paraId="24843CA4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2A8C2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0E88D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Percent of females screened every 3 years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64D68" w14:textId="48CD26B1" w:rsidR="009106CF" w:rsidRPr="003A6AD0" w:rsidRDefault="009106CF" w:rsidP="001E1A5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Osservatorio Nazionale Screening </w:t>
            </w:r>
            <w:r w:rsidR="001E1A5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[38]</w:t>
            </w:r>
          </w:p>
        </w:tc>
      </w:tr>
      <w:tr w:rsidR="009106CF" w:rsidRPr="005D1C90" w14:paraId="4F17E990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7195A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446E6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Age-specific percent of females screened in the past yea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097AF" w14:textId="476552F9" w:rsidR="009106CF" w:rsidRPr="00BD156D" w:rsidRDefault="009106CF" w:rsidP="001E1A5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it-IT"/>
              </w:rPr>
            </w:pPr>
            <w:r w:rsidRPr="00BD156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it-IT"/>
              </w:rPr>
              <w:t>Haeussler et al. (2015), Osservatorio Nazionale Screening</w:t>
            </w:r>
            <w:r w:rsidR="001E1A5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it-IT"/>
              </w:rPr>
              <w:t xml:space="preserve"> [22, 38]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Haeussler&lt;/Author&gt;&lt;Year&gt;2015&lt;/Year&gt;&lt;RecNum&gt;226&lt;/RecNum&gt;&lt;DisplayText&gt;[21, 39]&lt;/DisplayText&gt;&lt;record&gt;&lt;rec-number&gt;226&lt;/rec-number&gt;&lt;foreign-keys&gt;&lt;key app="EN" db-id="90220depcssfwted9acvz9s3r22wvetw29s9" timestamp="1435950292"&gt;226&lt;/key&gt;&lt;/foreign-keys&gt;&lt;ref-type name="Journal Article"&gt;17&lt;/ref-type&gt;&lt;contributors&gt;&lt;authors&gt;&lt;author&gt;Haeussler, K., Marcellusi, A., Mennini, F. S., Favato, G., Picardo, M., Garganese, G., Bononi, M., Costa, S., Scambia, G., Zweifel, P., Capone, A., and Baio, G.&lt;/author&gt;&lt;/authors&gt;&lt;/contributors&gt;&lt;titles&gt;&lt;title&gt;Cost-effectiveness analysis of universal human papillomavirus vaccination using a dynamic Bayesian methodology: the BEST II study&lt;/title&gt;&lt;/titles&gt;&lt;dates&gt;&lt;year&gt;2015&lt;/year&gt;&lt;/dates&gt;&lt;urls&gt;&lt;/urls&gt;&lt;/record&gt;&lt;/Cite&gt;&lt;Cite ExcludeAuth="1"&gt;&lt;Year&gt;2014&lt;/Year&gt;&lt;RecNum&gt;242&lt;/RecNum&gt;&lt;record&gt;&lt;rec-number&gt;242&lt;/rec-number&gt;&lt;foreign-keys&gt;&lt;key app="EN" db-id="90220depcssfwted9acvz9s3r22wvetw29s9" timestamp="1436366959"&gt;242&lt;/key&gt;&lt;/foreign-keys&gt;&lt;ref-type name="Generic"&gt;13&lt;/ref-type&gt;&lt;contributors&gt;&lt;/contributors&gt;&lt;titles&gt;&lt;title&gt;Osservatorio Nazionale Screening. I programmi di screening in Italia: cervicale, colorettale, mammografico.&lt;/title&gt;&lt;/titles&gt;&lt;dates&gt;&lt;year&gt;2014&lt;/year&gt;&lt;/dates&gt;&lt;urls&gt;&lt;/urls&gt;&lt;/record&gt;&lt;/Cite&gt;&lt;/EndNote&gt;</w:instrTex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9106CF" w:rsidRPr="00965DE5" w14:paraId="38090C0B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80A88" w14:textId="77777777" w:rsidR="009106CF" w:rsidRPr="00BD156D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8FFB7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Diagnostic performance of PAP test and colposcopy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6D012" w14:textId="34A5D435" w:rsidR="009106CF" w:rsidRPr="003A6AD0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Mennini et al. (2009) </w:t>
            </w:r>
            <w:r w:rsidR="001E1A59" w:rsidRPr="001E1A5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[9]</w:t>
            </w:r>
          </w:p>
        </w:tc>
      </w:tr>
      <w:tr w:rsidR="009106CF" w:rsidRPr="00965DE5" w14:paraId="2D7D454B" w14:textId="77777777" w:rsidTr="00BF5D18">
        <w:trPr>
          <w:trHeight w:val="20"/>
        </w:trPr>
        <w:tc>
          <w:tcPr>
            <w:tcW w:w="3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FE31A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Natural history of diseas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845DF" w14:textId="77777777" w:rsidR="009106CF" w:rsidRPr="003A6AD0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9106CF" w:rsidRPr="00965DE5" w14:paraId="10982F21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81A73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7D34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Probability of transmitting genital, anal, penile, and head and neck HPV infection per sexual partnership, by sex and HPV genotyp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EFC0C" w14:textId="2D619F41" w:rsidR="009106CF" w:rsidRPr="003A6AD0" w:rsidRDefault="009106CF" w:rsidP="00715170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Hernandez et al. (2008) </w:t>
            </w:r>
            <w:r w:rsidR="00E267B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[65</w:t>
            </w:r>
            <w:r w:rsidR="00715170" w:rsidRPr="007433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9106CF" w:rsidRPr="00965DE5" w14:paraId="00E55136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4C581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A867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Recurrence rate of treated CIN, by stag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E3648" w14:textId="77777777" w:rsidR="009106CF" w:rsidRPr="003A6AD0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106CF" w:rsidRPr="00965DE5" w14:paraId="03B23CF3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92B0D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598E4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Rate of cancer progression, by stag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76247" w14:textId="152745B3" w:rsidR="009106CF" w:rsidRPr="003A6AD0" w:rsidRDefault="009106CF" w:rsidP="00E267B1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Myers et al. (2000) Sanders (</w:t>
            </w:r>
            <w:r w:rsidR="007433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2003) [66, 67]</w:t>
            </w:r>
          </w:p>
        </w:tc>
      </w:tr>
      <w:tr w:rsidR="009106CF" w:rsidRPr="00965DE5" w14:paraId="29AB0DEC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8F331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927E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Fraction of persistent cervical HPV infections, by type 16 or 18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EB0A1" w14:textId="30ECBA1B" w:rsidR="009106CF" w:rsidRPr="003A6AD0" w:rsidRDefault="009106CF" w:rsidP="007433EE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Elbasha et al. (2010)</w:t>
            </w:r>
            <w:r w:rsidR="007433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 [19]</w:t>
            </w:r>
            <w:r w:rsidR="007433EE" w:rsidRPr="003A6AD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9106CF" w:rsidRPr="00965DE5" w14:paraId="10ADA5F5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1CCE9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C6A2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Clearance rate of cervical HPV infections, by type 16 or 18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71356" w14:textId="151716E1" w:rsidR="009106CF" w:rsidRPr="003A6AD0" w:rsidRDefault="009106CF" w:rsidP="007433EE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Insinga et al. (2007) </w:t>
            </w:r>
            <w:r w:rsidR="007433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[68]</w:t>
            </w:r>
          </w:p>
        </w:tc>
      </w:tr>
      <w:tr w:rsidR="009106CF" w:rsidRPr="00965DE5" w14:paraId="45F67ECF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46811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39A1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Fraction of people who seroconvert following a cervical HPV infection, by type 16 or 18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4AD3A" w14:textId="5931F55B" w:rsidR="009106CF" w:rsidRPr="003A6AD0" w:rsidRDefault="009106CF" w:rsidP="007433EE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BD156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fr-FR"/>
              </w:rPr>
              <w:t xml:space="preserve">Ho et al. (2004), Onda et al.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(2003)</w:t>
            </w:r>
            <w:r w:rsidR="007433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 [69, 70]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bzwvQXV0aG9yPjxZZWFyPjIwMDQ8L1llYXI+PFJlY051
bT4xMzk8L1JlY051bT48RGlzcGxheVRleHQ+WzY2LCA2N108L0Rpc3BsYXlUZXh0PjxyZWNvcmQ+
PHJlYy1udW1iZXI+MTM5PC9yZWMtbnVtYmVyPjxmb3JlaWduLWtleXM+PGtleSBhcHA9IkVOIiBk
Yi1pZD0iOTAyMjBkZXBjc3Nmd3RlZDlhY3Z6OXMzcjIyd3ZldHcyOXM5IiB0aW1lc3RhbXA9IjE0
MzUzMzM1MjgiPjEzOTwva2V5PjwvZm9yZWlnbi1rZXlzPjxyZWYtdHlwZSBuYW1lPSJKb3VybmFs
IEFydGljbGUiPjE3PC9yZWYtdHlwZT48Y29udHJpYnV0b3JzPjxhdXRob3JzPjxhdXRob3I+SG8s
Ry5ZLjwvYXV0aG9yPjxhdXRob3I+U3R1ZGVudHNvdixZLlkuPC9hdXRob3I+PGF1dGhvcj5CaWVy
bWFuLFIuPC9hdXRob3I+PGF1dGhvcj5CdXJrLFIuRC48L2F1dGhvcj48L2F1dGhvcnM+PC9jb250
cmlidXRvcnM+PGF1dGgtYWRkcmVzcz5EZXBhcnRtZW50IG9mIEVwaWRlbWlvbG9neSBhbmQgUG9w
dWxhdGlvbiBIZWFsdGgsIEFsYmVydCBFaW5zdGVpbiBDb2xsZWdlIG9mIE1lZGljaW5lLCBCcm9u
eCwgTmV3IFlvcmssIFVTQS4gaG9AYWVjb20ueXUuZWR1PC9hdXRoLWFkZHJlc3M+PHRpdGxlcz48
dGl0bGU+TmF0dXJhbCBoaXN0b3J5IG9mIGh1bWFuIHBhcGlsbG9tYXZpcnVzIHR5cGUgMTYgdmly
dXMtbGlrZSBwYXJ0aWNsZSBhbnRpYm9kaWVzIGluIHlvdW5nIHdvbWVuPC90aXRsZT48c2Vjb25k
YXJ5LXRpdGxlPkNhbmNlciBFcGlkZW1pb2wuQmlvbWFya2VycyBQcmV2Ljwvc2Vjb25kYXJ5LXRp
dGxlPjwvdGl0bGVzPjxwZXJpb2RpY2FsPjxmdWxsLXRpdGxlPkNhbmNlciBFcGlkZW1pb2wuQmlv
bWFya2VycyBQcmV2LjwvZnVsbC10aXRsZT48L3BlcmlvZGljYWw+PHBhZ2VzPjExMC0xMTY8L3Bh
Z2VzPjx2b2x1bWU+MTM8L3ZvbHVtZT48bnVtYmVyPjE8L251bWJlcj48cmVwcmludC1lZGl0aW9u
Pk5vdCBpbiBGaWxlPC9yZXByaW50LWVkaXRpb24+PGtleXdvcmRzPjxrZXl3b3JkPkFkdWx0PC9r
ZXl3b3JkPjxrZXl3b3JkPkFudGlib2RpZXMsVmlyYWw8L2tleXdvcmQ+PGtleXdvcmQ+Q2Vydmlj
YWwgSW50cmFlcGl0aGVsaWFsIE5lb3BsYXNpYTwva2V5d29yZD48a2V5d29yZD5lcGlkZW1pb2xv
Z3k8L2tleXdvcmQ+PGtleXdvcmQ+RmVtYWxlPC9rZXl3b3JkPjxrZXl3b3JkPkh1bWFuczwva2V5
d29yZD48a2V5d29yZD5pbW11bm9sb2d5PC9rZXl3b3JkPjxrZXl3b3JkPkluY2lkZW5jZTwva2V5
d29yZD48a2V5d29yZD5pc29sYXRpb24gJmFtcDsgcHVyaWZpY2F0aW9uPC9rZXl3b3JkPjxrZXl3
b3JkPk9uY29nZW5lIFByb3RlaW5zLFZpcmFsPC9rZXl3b3JkPjxrZXl3b3JkPlBhcGlsbG9tYXZp
cmlkYWU8L2tleXdvcmQ+PGtleXdvcmQ+UGFwaWxsb21hdmlydXMgSW5mZWN0aW9uczwva2V5d29y
ZD48a2V5d29yZD5wcmV2ZW50aW9uICZhbXA7IGNvbnRyb2w8L2tleXdvcmQ+PGtleXdvcmQ+UHJv
c3BlY3RpdmUgU3R1ZGllczwva2V5d29yZD48a2V5d29yZD5SZXByZXNzb3IgUHJvdGVpbnM8L2tl
eXdvcmQ+PGtleXdvcmQ+VXRlcmluZSBDZXJ2aWNhbCBOZW9wbGFzbXM8L2tleXdvcmQ+PGtleXdv
cmQ+VmlyYWwgTG9hZDwva2V5d29yZD48a2V5d29yZD5WaXJhbCBWYWNjaW5lczwva2V5d29yZD48
a2V5d29yZD52aXJvbG9neTwva2V5d29yZD48L2tleXdvcmRzPjxkYXRlcz48eWVhcj4yMDA0PC95
ZWFyPjxwdWItZGF0ZXM+PGRhdGU+MS8yMDA0PC9kYXRlPjwvcHViLWRhdGVzPjwvZGF0ZXM+PGxh
YmVsPjE0MTwvbGFiZWw+PHVybHM+PHJlbGF0ZWQtdXJscz48dXJsPmh0dHA6Ly93d3cubmNiaS5u
bG0ubmloLmdvdi9wdWJtZWQvMTQ3NDQ3NDE8L3VybD48L3JlbGF0ZWQtdXJscz48L3VybHM+PC9y
ZWNvcmQ+PC9DaXRlPjxDaXRlPjxBdXRob3I+T25kYTwvQXV0aG9yPjxZZWFyPjIwMDM8L1llYXI+
PFJlY051bT4xNDA8L1JlY051bT48cmVjb3JkPjxyZWMtbnVtYmVyPjE0MDwvcmVjLW51bWJlcj48
Zm9yZWlnbi1rZXlzPjxrZXkgYXBwPSJFTiIgZGItaWQ9IjkwMjIwZGVwY3NzZnd0ZWQ5YWN2ejlz
M3IyMnd2ZXR3MjlzOSIgdGltZXN0YW1wPSIxNDM1MzMzNTI4Ij4xNDA8L2tleT48L2ZvcmVpZ24t
a2V5cz48cmVmLXR5cGUgbmFtZT0iSm91cm5hbCBBcnRpY2xlIj4xNzwvcmVmLXR5cGU+PGNvbnRy
aWJ1dG9ycz48YXV0aG9ycz48YXV0aG9yPk9uZGEsVC48L2F1dGhvcj48YXV0aG9yPkNhcnRlcixK
LkouPC9hdXRob3I+PGF1dGhvcj5Lb3V0c2t5LEwuQS48L2F1dGhvcj48YXV0aG9yPkh1Z2hlcyxK
LlAuPC9hdXRob3I+PGF1dGhvcj5MZWUsUy5LLjwvYXV0aG9yPjxhdXRob3I+S3V5cGVycyxKLjwv
YXV0aG9yPjxhdXRob3I+S2l2aWF0LE4uPC9hdXRob3I+PGF1dGhvcj5HYWxsb3dheSxELkEuPC9h
dXRob3I+PC9hdXRob3JzPjwvY29udHJpYnV0b3JzPjxhdXRoLWFkZHJlc3M+UHJvZ3JhbSBpbiBD
YW5jZXIgQmlvbG9neSwgRnJlZCBIdXRjaGluc29uIENhbmNlciBSZXNlYXJjaCBDZW50ZXIsIFNl
YXR0bGUsIFdBIDk4MTA5LTEwMjQsIFVTQTwvYXV0aC1hZGRyZXNzPjx0aXRsZXM+PHRpdGxlPkNo
YXJhY3Rlcml6YXRpb24gb2YgSWdBIHJlc3BvbnNlIGFtb25nIHdvbWVuIHdpdGggaW5jaWRlbnQg
SFBWIDE2IGluZmVjdGlvbjwvdGl0bGU+PHNlY29uZGFyeS10aXRsZT5WaXJvbG9neTwvc2Vjb25k
YXJ5LXRpdGxlPjwvdGl0bGVzPjxwZXJpb2RpY2FsPjxmdWxsLXRpdGxlPlZpcm9sb2d5PC9mdWxs
LXRpdGxlPjwvcGVyaW9kaWNhbD48cGFnZXM+MjEzLTIyMTwvcGFnZXM+PHZvbHVtZT4zMTI8L3Zv
bHVtZT48bnVtYmVyPjE8L251bWJlcj48cmVwcmludC1lZGl0aW9uPk5vdCBpbiBGaWxlPC9yZXBy
aW50LWVkaXRpb24+PGtleXdvcmRzPjxrZXl3b3JkPkFkdWx0PC9rZXl3b3JkPjxrZXl3b3JkPmFu
YWx5c2lzPC9rZXl3b3JkPjxrZXl3b3JkPkFudGlib2RpZXMsVmlyYWw8L2tleXdvcmQ+PGtleXdv
cmQ+Ymlvc3ludGhlc2lzPC9rZXl3b3JkPjxrZXl3b3JkPmJsb29kPC9rZXl3b3JkPjxrZXl3b3Jk
PkNlcnZpeCBVdGVyaTwva2V5d29yZD48a2V5d29yZD5EbmEsVmlyYWw8L2tleXdvcmQ+PGtleXdv
cmQ+RW56eW1lLUxpbmtlZCBJbW11bm9zb3JiZW50IEFzc2F5PC9rZXl3b3JkPjxrZXl3b3JkPkZl
bWFsZTwva2V5d29yZD48a2V5d29yZD5IdW1hbnM8L2tleXdvcmQ+PGtleXdvcmQ+SW1tdW5vZ2xv
YnVsaW4gQTwva2V5d29yZD48a2V5d29yZD5JbW11bm9nbG9idWxpbiBHPC9rZXl3b3JkPjxrZXl3
b3JkPmltbXVub2xvZ3k8L2tleXdvcmQ+PGtleXdvcmQ+UGFwaWxsb21hdmlyaWRhZTwva2V5d29y
ZD48a2V5d29yZD5QYXBpbGxvbWF2aXJ1cyBJbmZlY3Rpb25zPC9rZXl3b3JkPjxrZXl3b3JkPlBy
ZXZhbGVuY2U8L2tleXdvcmQ+PGtleXdvcmQ+VHVtb3IgVmlydXMgSW5mZWN0aW9uczwva2V5d29y
ZD48a2V5d29yZD52aXJvbG9neTwva2V5d29yZD48L2tleXdvcmRzPjxkYXRlcz48eWVhcj4yMDAz
PC95ZWFyPjxwdWItZGF0ZXM+PGRhdGU+Ny8yMC8yMDAzPC9kYXRlPjwvcHViLWRhdGVzPjwvZGF0
ZXM+PGxhYmVsPjE0MjwvbGFiZWw+PHVybHM+PHJlbGF0ZWQtdXJscz48dXJsPmh0dHA6Ly93d3cu
bmNiaS5ubG0ubmloLmdvdi9wdWJtZWQvMTI4OTA2MzQ8L3VybD48L3JlbGF0ZWQtdXJscz48L3Vy
bHM+PGVsZWN0cm9uaWMtcmVzb3VyY2UtbnVtPlMwMDQyNjgyMjAzMDAxOTZYIFtwaWldPC9lbGVj
dHJvbmljLXJlc291cmNlLW51bT48L3JlY29yZD48L0NpdGU+PC9FbmROb3RlPgB=
</w:fldData>
              </w:fldChar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bzwvQXV0aG9yPjxZZWFyPjIwMDQ8L1llYXI+PFJlY051
bT4xMzk8L1JlY051bT48RGlzcGxheVRleHQ+WzY2LCA2N108L0Rpc3BsYXlUZXh0PjxyZWNvcmQ+
PHJlYy1udW1iZXI+MTM5PC9yZWMtbnVtYmVyPjxmb3JlaWduLWtleXM+PGtleSBhcHA9IkVOIiBk
Yi1pZD0iOTAyMjBkZXBjc3Nmd3RlZDlhY3Z6OXMzcjIyd3ZldHcyOXM5IiB0aW1lc3RhbXA9IjE0
MzUzMzM1MjgiPjEzOTwva2V5PjwvZm9yZWlnbi1rZXlzPjxyZWYtdHlwZSBuYW1lPSJKb3VybmFs
IEFydGljbGUiPjE3PC9yZWYtdHlwZT48Y29udHJpYnV0b3JzPjxhdXRob3JzPjxhdXRob3I+SG8s
Ry5ZLjwvYXV0aG9yPjxhdXRob3I+U3R1ZGVudHNvdixZLlkuPC9hdXRob3I+PGF1dGhvcj5CaWVy
bWFuLFIuPC9hdXRob3I+PGF1dGhvcj5CdXJrLFIuRC48L2F1dGhvcj48L2F1dGhvcnM+PC9jb250
cmlidXRvcnM+PGF1dGgtYWRkcmVzcz5EZXBhcnRtZW50IG9mIEVwaWRlbWlvbG9neSBhbmQgUG9w
dWxhdGlvbiBIZWFsdGgsIEFsYmVydCBFaW5zdGVpbiBDb2xsZWdlIG9mIE1lZGljaW5lLCBCcm9u
eCwgTmV3IFlvcmssIFVTQS4gaG9AYWVjb20ueXUuZWR1PC9hdXRoLWFkZHJlc3M+PHRpdGxlcz48
dGl0bGU+TmF0dXJhbCBoaXN0b3J5IG9mIGh1bWFuIHBhcGlsbG9tYXZpcnVzIHR5cGUgMTYgdmly
dXMtbGlrZSBwYXJ0aWNsZSBhbnRpYm9kaWVzIGluIHlvdW5nIHdvbWVuPC90aXRsZT48c2Vjb25k
YXJ5LXRpdGxlPkNhbmNlciBFcGlkZW1pb2wuQmlvbWFya2VycyBQcmV2Ljwvc2Vjb25kYXJ5LXRp
dGxlPjwvdGl0bGVzPjxwZXJpb2RpY2FsPjxmdWxsLXRpdGxlPkNhbmNlciBFcGlkZW1pb2wuQmlv
bWFya2VycyBQcmV2LjwvZnVsbC10aXRsZT48L3BlcmlvZGljYWw+PHBhZ2VzPjExMC0xMTY8L3Bh
Z2VzPjx2b2x1bWU+MTM8L3ZvbHVtZT48bnVtYmVyPjE8L251bWJlcj48cmVwcmludC1lZGl0aW9u
Pk5vdCBpbiBGaWxlPC9yZXByaW50LWVkaXRpb24+PGtleXdvcmRzPjxrZXl3b3JkPkFkdWx0PC9r
ZXl3b3JkPjxrZXl3b3JkPkFudGlib2RpZXMsVmlyYWw8L2tleXdvcmQ+PGtleXdvcmQ+Q2Vydmlj
YWwgSW50cmFlcGl0aGVsaWFsIE5lb3BsYXNpYTwva2V5d29yZD48a2V5d29yZD5lcGlkZW1pb2xv
Z3k8L2tleXdvcmQ+PGtleXdvcmQ+RmVtYWxlPC9rZXl3b3JkPjxrZXl3b3JkPkh1bWFuczwva2V5
d29yZD48a2V5d29yZD5pbW11bm9sb2d5PC9rZXl3b3JkPjxrZXl3b3JkPkluY2lkZW5jZTwva2V5
d29yZD48a2V5d29yZD5pc29sYXRpb24gJmFtcDsgcHVyaWZpY2F0aW9uPC9rZXl3b3JkPjxrZXl3
b3JkPk9uY29nZW5lIFByb3RlaW5zLFZpcmFsPC9rZXl3b3JkPjxrZXl3b3JkPlBhcGlsbG9tYXZp
cmlkYWU8L2tleXdvcmQ+PGtleXdvcmQ+UGFwaWxsb21hdmlydXMgSW5mZWN0aW9uczwva2V5d29y
ZD48a2V5d29yZD5wcmV2ZW50aW9uICZhbXA7IGNvbnRyb2w8L2tleXdvcmQ+PGtleXdvcmQ+UHJv
c3BlY3RpdmUgU3R1ZGllczwva2V5d29yZD48a2V5d29yZD5SZXByZXNzb3IgUHJvdGVpbnM8L2tl
eXdvcmQ+PGtleXdvcmQ+VXRlcmluZSBDZXJ2aWNhbCBOZW9wbGFzbXM8L2tleXdvcmQ+PGtleXdv
cmQ+VmlyYWwgTG9hZDwva2V5d29yZD48a2V5d29yZD5WaXJhbCBWYWNjaW5lczwva2V5d29yZD48
a2V5d29yZD52aXJvbG9neTwva2V5d29yZD48L2tleXdvcmRzPjxkYXRlcz48eWVhcj4yMDA0PC95
ZWFyPjxwdWItZGF0ZXM+PGRhdGU+MS8yMDA0PC9kYXRlPjwvcHViLWRhdGVzPjwvZGF0ZXM+PGxh
YmVsPjE0MTwvbGFiZWw+PHVybHM+PHJlbGF0ZWQtdXJscz48dXJsPmh0dHA6Ly93d3cubmNiaS5u
bG0ubmloLmdvdi9wdWJtZWQvMTQ3NDQ3NDE8L3VybD48L3JlbGF0ZWQtdXJscz48L3VybHM+PC9y
ZWNvcmQ+PC9DaXRlPjxDaXRlPjxBdXRob3I+T25kYTwvQXV0aG9yPjxZZWFyPjIwMDM8L1llYXI+
PFJlY051bT4xNDA8L1JlY051bT48cmVjb3JkPjxyZWMtbnVtYmVyPjE0MDwvcmVjLW51bWJlcj48
Zm9yZWlnbi1rZXlzPjxrZXkgYXBwPSJFTiIgZGItaWQ9IjkwMjIwZGVwY3NzZnd0ZWQ5YWN2ejlz
M3IyMnd2ZXR3MjlzOSIgdGltZXN0YW1wPSIxNDM1MzMzNTI4Ij4xNDA8L2tleT48L2ZvcmVpZ24t
a2V5cz48cmVmLXR5cGUgbmFtZT0iSm91cm5hbCBBcnRpY2xlIj4xNzwvcmVmLXR5cGU+PGNvbnRy
aWJ1dG9ycz48YXV0aG9ycz48YXV0aG9yPk9uZGEsVC48L2F1dGhvcj48YXV0aG9yPkNhcnRlcixK
LkouPC9hdXRob3I+PGF1dGhvcj5Lb3V0c2t5LEwuQS48L2F1dGhvcj48YXV0aG9yPkh1Z2hlcyxK
LlAuPC9hdXRob3I+PGF1dGhvcj5MZWUsUy5LLjwvYXV0aG9yPjxhdXRob3I+S3V5cGVycyxKLjwv
YXV0aG9yPjxhdXRob3I+S2l2aWF0LE4uPC9hdXRob3I+PGF1dGhvcj5HYWxsb3dheSxELkEuPC9h
dXRob3I+PC9hdXRob3JzPjwvY29udHJpYnV0b3JzPjxhdXRoLWFkZHJlc3M+UHJvZ3JhbSBpbiBD
YW5jZXIgQmlvbG9neSwgRnJlZCBIdXRjaGluc29uIENhbmNlciBSZXNlYXJjaCBDZW50ZXIsIFNl
YXR0bGUsIFdBIDk4MTA5LTEwMjQsIFVTQTwvYXV0aC1hZGRyZXNzPjx0aXRsZXM+PHRpdGxlPkNo
YXJhY3Rlcml6YXRpb24gb2YgSWdBIHJlc3BvbnNlIGFtb25nIHdvbWVuIHdpdGggaW5jaWRlbnQg
SFBWIDE2IGluZmVjdGlvbjwvdGl0bGU+PHNlY29uZGFyeS10aXRsZT5WaXJvbG9neTwvc2Vjb25k
YXJ5LXRpdGxlPjwvdGl0bGVzPjxwZXJpb2RpY2FsPjxmdWxsLXRpdGxlPlZpcm9sb2d5PC9mdWxs
LXRpdGxlPjwvcGVyaW9kaWNhbD48cGFnZXM+MjEzLTIyMTwvcGFnZXM+PHZvbHVtZT4zMTI8L3Zv
bHVtZT48bnVtYmVyPjE8L251bWJlcj48cmVwcmludC1lZGl0aW9uPk5vdCBpbiBGaWxlPC9yZXBy
aW50LWVkaXRpb24+PGtleXdvcmRzPjxrZXl3b3JkPkFkdWx0PC9rZXl3b3JkPjxrZXl3b3JkPmFu
YWx5c2lzPC9rZXl3b3JkPjxrZXl3b3JkPkFudGlib2RpZXMsVmlyYWw8L2tleXdvcmQ+PGtleXdv
cmQ+Ymlvc3ludGhlc2lzPC9rZXl3b3JkPjxrZXl3b3JkPmJsb29kPC9rZXl3b3JkPjxrZXl3b3Jk
PkNlcnZpeCBVdGVyaTwva2V5d29yZD48a2V5d29yZD5EbmEsVmlyYWw8L2tleXdvcmQ+PGtleXdv
cmQ+RW56eW1lLUxpbmtlZCBJbW11bm9zb3JiZW50IEFzc2F5PC9rZXl3b3JkPjxrZXl3b3JkPkZl
bWFsZTwva2V5d29yZD48a2V5d29yZD5IdW1hbnM8L2tleXdvcmQ+PGtleXdvcmQ+SW1tdW5vZ2xv
YnVsaW4gQTwva2V5d29yZD48a2V5d29yZD5JbW11bm9nbG9idWxpbiBHPC9rZXl3b3JkPjxrZXl3
b3JkPmltbXVub2xvZ3k8L2tleXdvcmQ+PGtleXdvcmQ+UGFwaWxsb21hdmlyaWRhZTwva2V5d29y
ZD48a2V5d29yZD5QYXBpbGxvbWF2aXJ1cyBJbmZlY3Rpb25zPC9rZXl3b3JkPjxrZXl3b3JkPlBy
ZXZhbGVuY2U8L2tleXdvcmQ+PGtleXdvcmQ+VHVtb3IgVmlydXMgSW5mZWN0aW9uczwva2V5d29y
ZD48a2V5d29yZD52aXJvbG9neTwva2V5d29yZD48L2tleXdvcmRzPjxkYXRlcz48eWVhcj4yMDAz
PC95ZWFyPjxwdWItZGF0ZXM+PGRhdGU+Ny8yMC8yMDAzPC9kYXRlPjwvcHViLWRhdGVzPjwvZGF0
ZXM+PGxhYmVsPjE0MjwvbGFiZWw+PHVybHM+PHJlbGF0ZWQtdXJscz48dXJsPmh0dHA6Ly93d3cu
bmNiaS5ubG0ubmloLmdvdi9wdWJtZWQvMTI4OTA2MzQ8L3VybD48L3JlbGF0ZWQtdXJscz48L3Vy
bHM+PGVsZWN0cm9uaWMtcmVzb3VyY2UtbnVtPlMwMDQyNjgyMjAzMDAxOTZYIFtwaWldPC9lbGVj
dHJvbmljLXJlc291cmNlLW51bT48L3JlY29yZD48L0NpdGU+PC9FbmROb3RlPgB=
</w:fldData>
              </w:fldChar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9106CF" w:rsidRPr="00965DE5" w14:paraId="75DCA463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BA4E4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A18290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Degree of protection against cervical HPV infections provided by natural im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unity following seroconversion, by type 16 or 18</w:t>
            </w:r>
          </w:p>
        </w:tc>
        <w:tc>
          <w:tcPr>
            <w:tcW w:w="166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1AAFF2" w14:textId="4E876C6D" w:rsidR="009106CF" w:rsidRPr="003A6AD0" w:rsidRDefault="007433EE" w:rsidP="007433EE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Elbasha et al. (2010) [19]</w:t>
            </w:r>
          </w:p>
        </w:tc>
      </w:tr>
      <w:tr w:rsidR="009106CF" w:rsidRPr="00965DE5" w14:paraId="5DD9DD45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B6320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69186" w14:textId="77777777" w:rsidR="009106CF" w:rsidRPr="00965DE5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965D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Fraction of females transiently infected who progress to CIN over the course of one year, by type 16 or 18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9A5C9" w14:textId="2A96B97F" w:rsidR="009106CF" w:rsidRPr="003A6AD0" w:rsidRDefault="009106CF" w:rsidP="007433EE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Insinga et</w:t>
            </w:r>
            <w:r w:rsidR="007433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 al. (2007) [68]</w:t>
            </w:r>
          </w:p>
        </w:tc>
      </w:tr>
      <w:tr w:rsidR="009106CF" w:rsidRPr="00965DE5" w14:paraId="50620AD5" w14:textId="77777777" w:rsidTr="00BF5D18">
        <w:trPr>
          <w:trHeight w:val="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A8453" w14:textId="77777777" w:rsidR="009106CF" w:rsidRPr="00965DE5" w:rsidRDefault="009106CF" w:rsidP="00C931F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8318FA" w14:textId="77777777" w:rsidR="009106CF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* Data were not obtained from the article but from email communication with the  NATSAL team</w:t>
            </w:r>
          </w:p>
        </w:tc>
      </w:tr>
    </w:tbl>
    <w:p w14:paraId="33B1C55F" w14:textId="77777777" w:rsidR="009106CF" w:rsidRPr="002578BD" w:rsidRDefault="009106CF" w:rsidP="009106CF">
      <w:pPr>
        <w:pStyle w:val="Caption"/>
        <w:keepNext/>
        <w:rPr>
          <w:szCs w:val="22"/>
        </w:rPr>
      </w:pPr>
      <w:bookmarkStart w:id="1" w:name="_Ref427340558"/>
      <w:r w:rsidRPr="002578BD">
        <w:rPr>
          <w:szCs w:val="22"/>
        </w:rPr>
        <w:t xml:space="preserve">Table </w:t>
      </w:r>
      <w:r w:rsidRPr="002578BD">
        <w:rPr>
          <w:szCs w:val="22"/>
        </w:rPr>
        <w:fldChar w:fldCharType="begin"/>
      </w:r>
      <w:r w:rsidRPr="002578BD">
        <w:rPr>
          <w:szCs w:val="22"/>
        </w:rPr>
        <w:instrText xml:space="preserve"> SEQ Table \* ARABIC </w:instrText>
      </w:r>
      <w:r w:rsidRPr="002578BD">
        <w:rPr>
          <w:szCs w:val="22"/>
        </w:rPr>
        <w:fldChar w:fldCharType="separate"/>
      </w:r>
      <w:r>
        <w:rPr>
          <w:noProof/>
          <w:szCs w:val="22"/>
        </w:rPr>
        <w:t>6</w:t>
      </w:r>
      <w:r w:rsidRPr="002578BD">
        <w:rPr>
          <w:szCs w:val="22"/>
        </w:rPr>
        <w:fldChar w:fldCharType="end"/>
      </w:r>
      <w:bookmarkEnd w:id="1"/>
      <w:r w:rsidRPr="002578BD">
        <w:rPr>
          <w:szCs w:val="22"/>
        </w:rPr>
        <w:t>: Summary table on sexual behaviour inpu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6"/>
        <w:gridCol w:w="455"/>
        <w:gridCol w:w="794"/>
        <w:gridCol w:w="305"/>
        <w:gridCol w:w="943"/>
        <w:gridCol w:w="1093"/>
        <w:gridCol w:w="1030"/>
        <w:gridCol w:w="2012"/>
        <w:gridCol w:w="719"/>
        <w:gridCol w:w="763"/>
      </w:tblGrid>
      <w:tr w:rsidR="009106CF" w:rsidRPr="004967D2" w14:paraId="320A10FC" w14:textId="77777777" w:rsidTr="00BF5D18">
        <w:trPr>
          <w:trHeight w:val="113"/>
        </w:trPr>
        <w:tc>
          <w:tcPr>
            <w:tcW w:w="199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A9C0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Definition of sexual activity categories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5F53A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EDA10B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6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7D6D8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Mean number of sexual partners per year</w:t>
            </w:r>
          </w:p>
        </w:tc>
      </w:tr>
      <w:tr w:rsidR="009106CF" w:rsidRPr="004967D2" w14:paraId="0338BFDC" w14:textId="77777777" w:rsidTr="00BF5D18">
        <w:trPr>
          <w:trHeight w:val="113"/>
        </w:trPr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5868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2225" w:type="pct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5E64DA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mean number of sexual partners/year: ≤ 1</w:t>
            </w:r>
          </w:p>
        </w:tc>
        <w:tc>
          <w:tcPr>
            <w:tcW w:w="107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B538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FDC3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E234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  <w:t>Female</w:t>
            </w:r>
          </w:p>
        </w:tc>
      </w:tr>
      <w:tr w:rsidR="009106CF" w:rsidRPr="004967D2" w14:paraId="5D380912" w14:textId="77777777" w:rsidTr="00BF5D18">
        <w:trPr>
          <w:trHeight w:val="113"/>
        </w:trPr>
        <w:tc>
          <w:tcPr>
            <w:tcW w:w="9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FBAB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2225" w:type="pct"/>
            <w:gridSpan w:val="5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D79110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mean number of sexual partners/year: 2-4</w:t>
            </w:r>
          </w:p>
        </w:tc>
        <w:tc>
          <w:tcPr>
            <w:tcW w:w="107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D74C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5933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0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C429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0001</w:t>
            </w:r>
          </w:p>
        </w:tc>
      </w:tr>
      <w:tr w:rsidR="009106CF" w:rsidRPr="004967D2" w14:paraId="4A2366BA" w14:textId="77777777" w:rsidTr="00BF5D18">
        <w:trPr>
          <w:trHeight w:val="113"/>
        </w:trPr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EFE0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225" w:type="pct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BF3347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mean number of sexual partners/year: 5+</w:t>
            </w:r>
          </w:p>
        </w:tc>
        <w:tc>
          <w:tcPr>
            <w:tcW w:w="107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E88A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-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9D05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AD11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.4</w:t>
            </w:r>
          </w:p>
        </w:tc>
      </w:tr>
      <w:tr w:rsidR="009106CF" w:rsidRPr="004967D2" w14:paraId="270E1548" w14:textId="77777777" w:rsidTr="00BF5D18">
        <w:trPr>
          <w:trHeight w:val="113"/>
        </w:trPr>
        <w:tc>
          <w:tcPr>
            <w:tcW w:w="2583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C995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A3510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A225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3EAE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7FDD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.6</w:t>
            </w:r>
          </w:p>
        </w:tc>
      </w:tr>
      <w:tr w:rsidR="009106CF" w:rsidRPr="004967D2" w14:paraId="61EE2F00" w14:textId="77777777" w:rsidTr="00BF5D18">
        <w:trPr>
          <w:trHeight w:val="113"/>
        </w:trPr>
        <w:tc>
          <w:tcPr>
            <w:tcW w:w="3134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533662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Size of categories and mean number of partners</w:t>
            </w:r>
          </w:p>
        </w:tc>
        <w:tc>
          <w:tcPr>
            <w:tcW w:w="107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3587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5368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B50B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.3</w:t>
            </w:r>
          </w:p>
        </w:tc>
      </w:tr>
      <w:tr w:rsidR="009106CF" w:rsidRPr="004967D2" w14:paraId="50EAC543" w14:textId="77777777" w:rsidTr="00BF5D18">
        <w:trPr>
          <w:trHeight w:val="113"/>
        </w:trPr>
        <w:tc>
          <w:tcPr>
            <w:tcW w:w="90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0232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00EC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Percent of population</w:t>
            </w:r>
          </w:p>
        </w:tc>
        <w:tc>
          <w:tcPr>
            <w:tcW w:w="1134" w:type="pct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EB1F85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Mean number of partners</w:t>
            </w:r>
          </w:p>
        </w:tc>
        <w:tc>
          <w:tcPr>
            <w:tcW w:w="107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1D96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EF64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9863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.2</w:t>
            </w:r>
          </w:p>
        </w:tc>
      </w:tr>
      <w:tr w:rsidR="009106CF" w:rsidRPr="004967D2" w14:paraId="494AED4D" w14:textId="77777777" w:rsidTr="00BF5D18">
        <w:trPr>
          <w:trHeight w:val="113"/>
        </w:trPr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7720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F406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4526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9AC5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D5AD9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7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043B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3DA0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F613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</w:t>
            </w:r>
          </w:p>
        </w:tc>
      </w:tr>
      <w:tr w:rsidR="009106CF" w:rsidRPr="004967D2" w14:paraId="5D439B95" w14:textId="77777777" w:rsidTr="00BF5D18">
        <w:trPr>
          <w:trHeight w:val="113"/>
        </w:trPr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77DD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51C5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85.1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CF68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90.70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7E48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7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85E28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75</w:t>
            </w:r>
          </w:p>
        </w:tc>
        <w:tc>
          <w:tcPr>
            <w:tcW w:w="107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01BF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AE5E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058C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.5</w:t>
            </w:r>
          </w:p>
        </w:tc>
      </w:tr>
      <w:tr w:rsidR="009106CF" w:rsidRPr="004967D2" w14:paraId="01FCB38D" w14:textId="77777777" w:rsidTr="00BF5D18">
        <w:trPr>
          <w:trHeight w:val="113"/>
        </w:trPr>
        <w:tc>
          <w:tcPr>
            <w:tcW w:w="9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8729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F62D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11.90%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04B9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7.60%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0818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2.54</w:t>
            </w:r>
          </w:p>
        </w:tc>
        <w:tc>
          <w:tcPr>
            <w:tcW w:w="550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6B6738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2.52</w:t>
            </w:r>
          </w:p>
        </w:tc>
        <w:tc>
          <w:tcPr>
            <w:tcW w:w="107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BBC3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21AC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AAD0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</w:t>
            </w:r>
          </w:p>
        </w:tc>
      </w:tr>
      <w:tr w:rsidR="009106CF" w:rsidRPr="004967D2" w14:paraId="45FF5F38" w14:textId="77777777" w:rsidTr="00BF5D18">
        <w:trPr>
          <w:trHeight w:val="113"/>
        </w:trPr>
        <w:tc>
          <w:tcPr>
            <w:tcW w:w="6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CE5C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98AB9" w14:textId="77777777" w:rsidR="009106CF" w:rsidRPr="004967D2" w:rsidRDefault="009106CF" w:rsidP="00C931F9">
            <w:pPr>
              <w:spacing w:after="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3.00%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BA9E2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1.70%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124D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9.8</w:t>
            </w:r>
          </w:p>
        </w:tc>
        <w:tc>
          <w:tcPr>
            <w:tcW w:w="55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67ED96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9.66</w:t>
            </w:r>
          </w:p>
        </w:tc>
        <w:tc>
          <w:tcPr>
            <w:tcW w:w="107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769F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9783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7034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9</w:t>
            </w:r>
          </w:p>
        </w:tc>
      </w:tr>
      <w:tr w:rsidR="009106CF" w:rsidRPr="004967D2" w14:paraId="40AD0E3A" w14:textId="77777777" w:rsidTr="00BF5D18">
        <w:trPr>
          <w:trHeight w:val="113"/>
        </w:trPr>
        <w:tc>
          <w:tcPr>
            <w:tcW w:w="258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4C97F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E30B63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D7B8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5FF9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9ACA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7</w:t>
            </w:r>
          </w:p>
        </w:tc>
      </w:tr>
      <w:tr w:rsidR="009106CF" w:rsidRPr="004967D2" w14:paraId="3E1700A2" w14:textId="77777777" w:rsidTr="00BF5D18">
        <w:trPr>
          <w:trHeight w:val="113"/>
        </w:trPr>
        <w:tc>
          <w:tcPr>
            <w:tcW w:w="258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78E8D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lastRenderedPageBreak/>
              <w:t>Sexual mixing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F49C01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919B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A67A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4E85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6</w:t>
            </w:r>
          </w:p>
        </w:tc>
      </w:tr>
      <w:tr w:rsidR="009106CF" w:rsidRPr="004967D2" w14:paraId="216DBD4C" w14:textId="77777777" w:rsidTr="00BF5D18">
        <w:trPr>
          <w:trHeight w:val="113"/>
        </w:trPr>
        <w:tc>
          <w:tcPr>
            <w:tcW w:w="2583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802929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Among members of different age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B7C95C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4A27E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8DF9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8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46E7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5</w:t>
            </w:r>
          </w:p>
        </w:tc>
      </w:tr>
      <w:tr w:rsidR="009106CF" w:rsidRPr="004967D2" w14:paraId="1040C4F0" w14:textId="77777777" w:rsidTr="00BF5D18">
        <w:trPr>
          <w:trHeight w:val="113"/>
        </w:trPr>
        <w:tc>
          <w:tcPr>
            <w:tcW w:w="258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3DAFD" w14:textId="77777777" w:rsidR="009106CF" w:rsidRPr="004967D2" w:rsidRDefault="009106CF" w:rsidP="00C931F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mong members of different sexual activity groups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F4CF3C" w14:textId="77777777" w:rsidR="009106CF" w:rsidRPr="004967D2" w:rsidRDefault="009106CF" w:rsidP="00C931F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F1AE5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7A4D2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B0021" w14:textId="77777777" w:rsidR="009106CF" w:rsidRPr="004967D2" w:rsidRDefault="009106CF" w:rsidP="00C931F9">
            <w:pPr>
              <w:spacing w:after="0" w:line="480" w:lineRule="auto"/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4967D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3</w:t>
            </w:r>
          </w:p>
        </w:tc>
      </w:tr>
      <w:tr w:rsidR="009106CF" w:rsidRPr="004967D2" w14:paraId="050E0C64" w14:textId="77777777" w:rsidTr="00BF5D18">
        <w:trPr>
          <w:trHeight w:val="113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FCFE196" w14:textId="77777777" w:rsidR="009106CF" w:rsidRPr="005A416D" w:rsidRDefault="009106CF" w:rsidP="00C931F9">
            <w:pPr>
              <w:spacing w:line="48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  <w:lang w:val="en-CA"/>
              </w:rPr>
              <w:t>* Debut and cessation referes to the period in which sexual activity occurs.</w:t>
            </w:r>
          </w:p>
        </w:tc>
      </w:tr>
    </w:tbl>
    <w:p w14:paraId="59EF9CD4" w14:textId="77777777" w:rsidR="009106CF" w:rsidRPr="00897C56" w:rsidRDefault="009106CF" w:rsidP="009106CF">
      <w:pPr>
        <w:pStyle w:val="Caption"/>
        <w:keepNext/>
        <w:rPr>
          <w:szCs w:val="22"/>
        </w:rPr>
      </w:pPr>
      <w:bookmarkStart w:id="2" w:name="_Ref431920532"/>
      <w:r w:rsidRPr="00897C56">
        <w:rPr>
          <w:szCs w:val="22"/>
        </w:rPr>
        <w:t xml:space="preserve">Table </w:t>
      </w:r>
      <w:r w:rsidRPr="00897C56">
        <w:rPr>
          <w:szCs w:val="22"/>
        </w:rPr>
        <w:fldChar w:fldCharType="begin"/>
      </w:r>
      <w:r w:rsidRPr="00897C56">
        <w:rPr>
          <w:szCs w:val="22"/>
        </w:rPr>
        <w:instrText xml:space="preserve"> SEQ Table \* ARABIC </w:instrText>
      </w:r>
      <w:r w:rsidRPr="00897C56">
        <w:rPr>
          <w:szCs w:val="22"/>
        </w:rPr>
        <w:fldChar w:fldCharType="separate"/>
      </w:r>
      <w:r>
        <w:rPr>
          <w:noProof/>
          <w:szCs w:val="22"/>
        </w:rPr>
        <w:t>7</w:t>
      </w:r>
      <w:r w:rsidRPr="00897C56">
        <w:rPr>
          <w:szCs w:val="22"/>
        </w:rPr>
        <w:fldChar w:fldCharType="end"/>
      </w:r>
      <w:bookmarkEnd w:id="2"/>
      <w:r w:rsidRPr="00897C56">
        <w:rPr>
          <w:szCs w:val="22"/>
        </w:rPr>
        <w:t xml:space="preserve">: Summary table on </w:t>
      </w:r>
      <w:r>
        <w:rPr>
          <w:szCs w:val="22"/>
        </w:rPr>
        <w:t>the</w:t>
      </w:r>
      <w:r w:rsidRPr="00897C56">
        <w:rPr>
          <w:szCs w:val="22"/>
        </w:rPr>
        <w:t xml:space="preserve"> natural history of dise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7"/>
        <w:gridCol w:w="1663"/>
        <w:gridCol w:w="1520"/>
        <w:gridCol w:w="1675"/>
        <w:gridCol w:w="1121"/>
        <w:gridCol w:w="1514"/>
      </w:tblGrid>
      <w:tr w:rsidR="009106CF" w:rsidRPr="007A0112" w14:paraId="017221BE" w14:textId="77777777" w:rsidTr="00BF5D18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04CE0" w14:textId="77777777" w:rsidR="009106CF" w:rsidRPr="002578BD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Probability of tra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 xml:space="preserve">smitting genital HPV infection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Hernandez&lt;/Author&gt;&lt;Year&gt;2008&lt;/Year&gt;&lt;RecNum&gt;135&lt;/RecNum&gt;&lt;DisplayText&gt;[62]&lt;/DisplayText&gt;&lt;record&gt;&lt;rec-number&gt;135&lt;/rec-number&gt;&lt;foreign-keys&gt;&lt;key app="EN" db-id="90220depcssfwted9acvz9s3r22wvetw29s9" timestamp="1435333528"&gt;135&lt;/key&gt;&lt;/foreign-keys&gt;&lt;ref-type name="Journal Article"&gt;17&lt;/ref-type&gt;&lt;contributors&gt;&lt;authors&gt;&lt;author&gt;Hernandez,B.Y.&lt;/author&gt;&lt;author&gt;Wilkens,L.R.&lt;/author&gt;&lt;author&gt;Zhu,X.&lt;/author&gt;&lt;author&gt;Thompson,P.&lt;/author&gt;&lt;author&gt;McDuffie,K.&lt;/author&gt;&lt;author&gt;Shvetsov,Y.B.&lt;/author&gt;&lt;author&gt;Kamemoto,L.E.&lt;/author&gt;&lt;author&gt;Killeen,J.&lt;/author&gt;&lt;author&gt;Ning,L.&lt;/author&gt;&lt;author&gt;Goodman,M.T.&lt;/author&gt;&lt;/authors&gt;&lt;/contributors&gt;&lt;auth-address&gt;University of Hawaii, Manoa, HI 96813, USA. brenda@crch.hawaii.edu&lt;/auth-address&gt;&lt;titles&gt;&lt;title&gt;Transmission of human papillomavirus in heterosexual couples&lt;/title&gt;&lt;secondary-title&gt;Emerg.Infect.Dis.&lt;/secondary-title&gt;&lt;/titles&gt;&lt;periodical&gt;&lt;full-title&gt;Emerg.Infect.Dis.&lt;/full-title&gt;&lt;/periodical&gt;&lt;pages&gt;888-894&lt;/pages&gt;&lt;volume&gt;14&lt;/volume&gt;&lt;number&gt;6&lt;/number&gt;&lt;reprint-edition&gt;Not in File&lt;/reprint-edition&gt;&lt;keywords&gt;&lt;keyword&gt;Adolescent&lt;/keyword&gt;&lt;keyword&gt;Adult&lt;/keyword&gt;&lt;keyword&gt;Cervix Uteri&lt;/keyword&gt;&lt;keyword&gt;classification&lt;/keyword&gt;&lt;keyword&gt;Condoms&lt;/keyword&gt;&lt;keyword&gt;Disease Transmission,Infectious&lt;/keyword&gt;&lt;keyword&gt;Female&lt;/keyword&gt;&lt;keyword&gt;genetics&lt;/keyword&gt;&lt;keyword&gt;Heterosexuality&lt;/keyword&gt;&lt;keyword&gt;Humans&lt;/keyword&gt;&lt;keyword&gt;isolation &amp;amp; purification&lt;/keyword&gt;&lt;keyword&gt;Male&lt;/keyword&gt;&lt;keyword&gt;Middle Aged&lt;/keyword&gt;&lt;keyword&gt;Papillomaviridae&lt;/keyword&gt;&lt;keyword&gt;Papillomavirus Infections&lt;/keyword&gt;&lt;keyword&gt;Penis&lt;/keyword&gt;&lt;keyword&gt;Sexual Behavior&lt;/keyword&gt;&lt;keyword&gt;Sexual Partners&lt;/keyword&gt;&lt;keyword&gt;transmission&lt;/keyword&gt;&lt;keyword&gt;utilization&lt;/keyword&gt;&lt;keyword&gt;virology&lt;/keyword&gt;&lt;/keywords&gt;&lt;dates&gt;&lt;year&gt;2008&lt;/year&gt;&lt;pub-dates&gt;&lt;date&gt;6/2008&lt;/date&gt;&lt;/pub-dates&gt;&lt;/dates&gt;&lt;label&gt;137&lt;/label&gt;&lt;urls&gt;&lt;related-urls&gt;&lt;url&gt;http://www.ncbi.nlm.nih.gov/pubmed/18507898&lt;/url&gt;&lt;/related-urls&gt;&lt;/urls&gt;&lt;electronic-resource-num&gt;10.3201/eid1406.070616 [doi]&lt;/electronic-resource-num&gt;&lt;/record&gt;&lt;/Cite&gt;&lt;/EndNote&gt;</w:instrTex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[62]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9106CF" w:rsidRPr="007A0112" w14:paraId="5822FFD6" w14:textId="77777777" w:rsidTr="00BF5D18">
        <w:trPr>
          <w:trHeight w:val="2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2CE0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3F5B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PV 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4AF5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PV 1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6061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PV 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0A06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PV 1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3A6B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HPV 31, 33, 45, 52 or 58</w:t>
            </w:r>
          </w:p>
        </w:tc>
      </w:tr>
      <w:tr w:rsidR="009106CF" w:rsidRPr="007A0112" w14:paraId="59075396" w14:textId="77777777" w:rsidTr="00BF5D18">
        <w:trPr>
          <w:trHeight w:val="2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989F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o male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EA78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10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EE35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10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67C2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57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44BC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57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B02B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076</w:t>
            </w:r>
          </w:p>
        </w:tc>
      </w:tr>
      <w:tr w:rsidR="009106CF" w:rsidRPr="007A0112" w14:paraId="743199BA" w14:textId="77777777" w:rsidTr="00BF5D18">
        <w:trPr>
          <w:trHeight w:val="2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85E6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o female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8B50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10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47632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109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73900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57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90DE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57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3C49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076</w:t>
            </w:r>
          </w:p>
        </w:tc>
      </w:tr>
      <w:tr w:rsidR="009106CF" w:rsidRPr="007A0112" w14:paraId="138F8F67" w14:textId="77777777" w:rsidTr="00BF5D18">
        <w:trPr>
          <w:trHeight w:val="20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37347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  <w:lang w:val="en-CA"/>
              </w:rPr>
              <w:t>Stage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A2444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Recurrence rat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DE0465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B594E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Cancer progression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DCB2C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lang w:val="en-US"/>
              </w:rPr>
              <w:t> 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8158C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9106CF" w:rsidRPr="007A0112" w14:paraId="5087C2B7" w14:textId="77777777" w:rsidTr="00BF5D18">
        <w:trPr>
          <w:trHeight w:val="2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1958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val="en-CA"/>
              </w:rPr>
              <w:t>CIN 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FDEA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B6D5A6" w14:textId="77777777" w:rsidR="009106CF" w:rsidRPr="0068445D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68445D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ssumption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EFA67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  <w:lang w:val="en-CA"/>
              </w:rPr>
              <w:t>Direction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04A1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  <w:lang w:val="en-CA"/>
              </w:rPr>
              <w:t>Rat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6BB4" w14:textId="77777777" w:rsidR="009106CF" w:rsidRPr="0089066D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106CF" w:rsidRPr="007A0112" w14:paraId="381B9E82" w14:textId="77777777" w:rsidTr="00BF5D18">
        <w:trPr>
          <w:trHeight w:val="2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B6A8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val="en-CA"/>
              </w:rPr>
              <w:t>CIN 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0C25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47BB5C" w14:textId="77777777" w:rsidR="009106CF" w:rsidRPr="0068445D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68445D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ssumption</w:t>
            </w:r>
          </w:p>
        </w:tc>
        <w:tc>
          <w:tcPr>
            <w:tcW w:w="89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BBA0D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local-&gt;regiona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417D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val="en-CA"/>
              </w:rPr>
              <w:t>0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3E29" w14:textId="2BB93E2E" w:rsidR="009106CF" w:rsidRPr="0089066D" w:rsidRDefault="00AB3A30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[66, 67]</w:t>
            </w:r>
          </w:p>
        </w:tc>
      </w:tr>
      <w:tr w:rsidR="009106CF" w:rsidRPr="007A0112" w14:paraId="47BF7CD2" w14:textId="77777777" w:rsidTr="00BF5D18">
        <w:trPr>
          <w:trHeight w:val="20"/>
        </w:trPr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CC58F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val="en-CA"/>
              </w:rPr>
              <w:t>CIN 3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3BABF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FE2EB" w14:textId="77777777" w:rsidR="009106CF" w:rsidRPr="0068445D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68445D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ssumption</w:t>
            </w:r>
          </w:p>
        </w:tc>
        <w:tc>
          <w:tcPr>
            <w:tcW w:w="89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10753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regional-&gt;distant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2A63D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val="en-CA"/>
              </w:rPr>
              <w:t>0.3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504DA4" w14:textId="41599AE9" w:rsidR="009106CF" w:rsidRPr="0089066D" w:rsidRDefault="00AB3A30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[66, 67]</w:t>
            </w:r>
          </w:p>
        </w:tc>
      </w:tr>
      <w:tr w:rsidR="009106CF" w:rsidRPr="007A0112" w14:paraId="052024CB" w14:textId="77777777" w:rsidTr="00BF5D18">
        <w:trPr>
          <w:trHeight w:val="20"/>
        </w:trPr>
        <w:tc>
          <w:tcPr>
            <w:tcW w:w="359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246207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  <w:t>Parameters (References)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D162EF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7A0112"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  <w:t>HPV 16</w:t>
            </w:r>
          </w:p>
        </w:tc>
        <w:tc>
          <w:tcPr>
            <w:tcW w:w="8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CD5419" w14:textId="77777777" w:rsidR="009106CF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7A0112"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  <w:t>HPV 18</w:t>
            </w:r>
          </w:p>
        </w:tc>
      </w:tr>
      <w:tr w:rsidR="009106CF" w:rsidRPr="007A0112" w14:paraId="26A73531" w14:textId="77777777" w:rsidTr="00BF5D18">
        <w:trPr>
          <w:trHeight w:val="20"/>
        </w:trPr>
        <w:tc>
          <w:tcPr>
            <w:tcW w:w="3592" w:type="pct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302DD4" w14:textId="14CF0D62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raction of persistent cervi</w:t>
            </w:r>
            <w:r w:rsidR="0021610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al HPV infections (Elbasha)[20]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5AECB0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371180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9106CF" w:rsidRPr="007A0112" w14:paraId="666E0CDB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05C88" w14:textId="6C93E947" w:rsidR="009106CF" w:rsidRPr="00897C56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97C56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Clearance rate of cerv</w:t>
            </w:r>
            <w:r w:rsidR="00216107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ical HPV  infections (Insinga[68</w:t>
            </w:r>
            <w:r w:rsidRPr="00897C56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])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AD567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99DF8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9106CF" w:rsidRPr="007A0112" w14:paraId="7E202F72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F01EA1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3BDA2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955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EE411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37755</w:t>
            </w:r>
          </w:p>
        </w:tc>
      </w:tr>
      <w:tr w:rsidR="009106CF" w:rsidRPr="007A0112" w14:paraId="7A2B12D3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92F5C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2ABB81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830F6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348</w:t>
            </w:r>
          </w:p>
        </w:tc>
      </w:tr>
      <w:tr w:rsidR="009106CF" w:rsidRPr="007A0112" w14:paraId="051DA363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7E111A" w14:textId="41EE9CE0" w:rsidR="009106CF" w:rsidRPr="00897C56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97C56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 xml:space="preserve">Fraction of people 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 xml:space="preserve">who </w:t>
            </w:r>
            <w:r w:rsidRPr="00897C56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seroconvert following a</w:t>
            </w:r>
            <w:r w:rsidR="0011304C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 xml:space="preserve"> cervical HPV infection (Ho </w:t>
            </w:r>
            <w:r w:rsidR="001D07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[69]  Onda [70]</w:t>
            </w:r>
            <w:r w:rsidRPr="00897C56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])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2F461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5F03A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9106CF" w:rsidRPr="007A0112" w14:paraId="4C257C0E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11B6EC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37127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6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88A7C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6</w:t>
            </w:r>
          </w:p>
        </w:tc>
      </w:tr>
      <w:tr w:rsidR="009106CF" w:rsidRPr="007A0112" w14:paraId="0B810C72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150A17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0E881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6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44FAB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6</w:t>
            </w:r>
          </w:p>
        </w:tc>
      </w:tr>
      <w:tr w:rsidR="009106CF" w:rsidRPr="007A0112" w14:paraId="6AF6BF42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7232A" w14:textId="30610A44" w:rsidR="009106CF" w:rsidRPr="00897C56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97C56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Degree of protection against cervical HPV infections provided by natural immunity following seroconversion (Elbash</w:t>
            </w:r>
            <w:r w:rsidR="001D07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a [20]</w:t>
            </w:r>
            <w:r w:rsidRPr="00897C56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CF37A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5547A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9106CF" w:rsidRPr="007A0112" w14:paraId="0385543C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43965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A9940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5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629FB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5</w:t>
            </w:r>
          </w:p>
        </w:tc>
      </w:tr>
      <w:tr w:rsidR="009106CF" w:rsidRPr="007A0112" w14:paraId="0AA35B39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D314E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936F6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8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E22A1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8</w:t>
            </w:r>
          </w:p>
        </w:tc>
      </w:tr>
      <w:tr w:rsidR="009106CF" w:rsidRPr="007A0112" w14:paraId="7CE75938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F604A" w14:textId="775C5398" w:rsidR="009106CF" w:rsidRPr="00897C56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97C56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lastRenderedPageBreak/>
              <w:t xml:space="preserve">Fraction of females transiently infected with HPV16 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 xml:space="preserve">who </w:t>
            </w:r>
            <w:r w:rsidRPr="00897C56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progress to CIN over th</w:t>
            </w:r>
            <w:r w:rsidR="001D07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e course of one year (Insinga [68</w:t>
            </w:r>
            <w:r w:rsidRPr="00897C56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])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DD4C4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853E5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9106CF" w:rsidRPr="007A0112" w14:paraId="090D1670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56C229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IN 1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392CE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105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3E8F7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068</w:t>
            </w:r>
          </w:p>
        </w:tc>
      </w:tr>
      <w:tr w:rsidR="009106CF" w:rsidRPr="007A0112" w14:paraId="3E83C85B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27DD5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IN 2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24899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045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7BE7D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055</w:t>
            </w:r>
          </w:p>
        </w:tc>
      </w:tr>
      <w:tr w:rsidR="009106CF" w:rsidRPr="007A0112" w14:paraId="3EC3925C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A2A24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IN 3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F942C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024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447CF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009</w:t>
            </w:r>
          </w:p>
        </w:tc>
      </w:tr>
      <w:tr w:rsidR="009106CF" w:rsidRPr="007A0112" w14:paraId="1F352E22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2BC2B" w14:textId="77777777" w:rsidR="009106CF" w:rsidRPr="00897C56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97C56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Probability of transmitting anal HPV infection (Calibration)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9BB48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25DCB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9106CF" w:rsidRPr="007A0112" w14:paraId="7F963DF4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7A2CB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o males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D3AC9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50039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16</w:t>
            </w:r>
          </w:p>
        </w:tc>
      </w:tr>
      <w:tr w:rsidR="009106CF" w:rsidRPr="007A0112" w14:paraId="5CC5E000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3C322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o females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1D52D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173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C19C8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173</w:t>
            </w:r>
          </w:p>
        </w:tc>
      </w:tr>
      <w:tr w:rsidR="009106CF" w:rsidRPr="007A0112" w14:paraId="7E96457A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F51BE" w14:textId="77777777" w:rsidR="009106CF" w:rsidRPr="00897C56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97C56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Probability of transmitting penile HPV infection (Calibration)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FB585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3A4CE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9106CF" w:rsidRPr="007A0112" w14:paraId="763E9371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466EF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o males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1DC45A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123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28F41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123</w:t>
            </w:r>
          </w:p>
        </w:tc>
      </w:tr>
      <w:tr w:rsidR="009106CF" w:rsidRPr="007A0112" w14:paraId="3389CB76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B464B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o females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B488FC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123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7E7F1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123</w:t>
            </w:r>
          </w:p>
        </w:tc>
      </w:tr>
      <w:tr w:rsidR="009106CF" w:rsidRPr="007A0112" w14:paraId="203AEF6E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4F4F93" w14:textId="77777777" w:rsidR="009106CF" w:rsidRPr="00897C56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97C56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Probability of transmitting head and neck HPV infection (Calibration)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C8ED9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0E981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9106CF" w:rsidRPr="007A0112" w14:paraId="607FD754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00237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o males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1B4BF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14118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5FE924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13228</w:t>
            </w:r>
          </w:p>
        </w:tc>
      </w:tr>
      <w:tr w:rsidR="009106CF" w:rsidRPr="007A0112" w14:paraId="7EC3988F" w14:textId="77777777" w:rsidTr="00BF5D18">
        <w:trPr>
          <w:trHeight w:val="20"/>
        </w:trPr>
        <w:tc>
          <w:tcPr>
            <w:tcW w:w="3592" w:type="pct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7495C6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 </w:t>
            </w:r>
            <w:r w:rsidRPr="007A01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o females</w:t>
            </w:r>
          </w:p>
        </w:tc>
        <w:tc>
          <w:tcPr>
            <w:tcW w:w="59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A281C1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14118</w:t>
            </w:r>
          </w:p>
        </w:tc>
        <w:tc>
          <w:tcPr>
            <w:tcW w:w="80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58A520" w14:textId="77777777" w:rsidR="009106CF" w:rsidRPr="007A0112" w:rsidRDefault="009106CF" w:rsidP="00606D38">
            <w:pPr>
              <w:spacing w:after="0" w:line="480" w:lineRule="auto"/>
              <w:rPr>
                <w:rFonts w:ascii="Arial Narrow" w:eastAsia="Times New Roman" w:hAnsi="Arial Narrow" w:cs="Times New Roman"/>
                <w:iCs/>
                <w:color w:val="000000"/>
                <w:sz w:val="20"/>
                <w:szCs w:val="20"/>
              </w:rPr>
            </w:pPr>
            <w:r w:rsidRPr="007A011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CA"/>
              </w:rPr>
              <w:t>0.13228</w:t>
            </w:r>
          </w:p>
        </w:tc>
      </w:tr>
    </w:tbl>
    <w:p w14:paraId="68F82065" w14:textId="77777777" w:rsidR="009106CF" w:rsidRPr="00F031FF" w:rsidRDefault="009106CF" w:rsidP="009106CF">
      <w:pPr>
        <w:pStyle w:val="Caption"/>
        <w:keepNext/>
        <w:rPr>
          <w:rFonts w:ascii="Calibri" w:hAnsi="Calibri"/>
          <w:szCs w:val="22"/>
        </w:rPr>
      </w:pPr>
      <w:bookmarkStart w:id="3" w:name="_Ref427340669"/>
      <w:r w:rsidRPr="00897C56">
        <w:rPr>
          <w:rFonts w:ascii="Calibri" w:hAnsi="Calibri"/>
          <w:szCs w:val="22"/>
        </w:rPr>
        <w:lastRenderedPageBreak/>
        <w:t xml:space="preserve">Table </w:t>
      </w:r>
      <w:r w:rsidRPr="00897C56">
        <w:rPr>
          <w:rFonts w:ascii="Calibri" w:hAnsi="Calibri"/>
          <w:szCs w:val="22"/>
        </w:rPr>
        <w:fldChar w:fldCharType="begin"/>
      </w:r>
      <w:r w:rsidRPr="00897C56">
        <w:rPr>
          <w:rFonts w:ascii="Calibri" w:hAnsi="Calibri"/>
          <w:szCs w:val="22"/>
        </w:rPr>
        <w:instrText xml:space="preserve"> SEQ Table \* ARABIC </w:instrText>
      </w:r>
      <w:r w:rsidRPr="00897C56">
        <w:rPr>
          <w:rFonts w:ascii="Calibri" w:hAnsi="Calibri"/>
          <w:szCs w:val="22"/>
        </w:rPr>
        <w:fldChar w:fldCharType="separate"/>
      </w:r>
      <w:r>
        <w:rPr>
          <w:rFonts w:ascii="Calibri" w:hAnsi="Calibri"/>
          <w:noProof/>
          <w:szCs w:val="22"/>
        </w:rPr>
        <w:t>8</w:t>
      </w:r>
      <w:r w:rsidRPr="00897C56">
        <w:rPr>
          <w:rFonts w:ascii="Calibri" w:hAnsi="Calibri"/>
          <w:szCs w:val="22"/>
        </w:rPr>
        <w:fldChar w:fldCharType="end"/>
      </w:r>
      <w:bookmarkEnd w:id="3"/>
      <w:r w:rsidRPr="00897C56">
        <w:rPr>
          <w:rFonts w:ascii="Calibri" w:hAnsi="Calibri"/>
          <w:szCs w:val="22"/>
        </w:rPr>
        <w:t>: Su</w:t>
      </w:r>
      <w:r>
        <w:rPr>
          <w:rFonts w:ascii="Calibri" w:hAnsi="Calibri"/>
          <w:szCs w:val="22"/>
        </w:rPr>
        <w:t>mmary table on cancer mortality</w:t>
      </w:r>
    </w:p>
    <w:tbl>
      <w:tblPr>
        <w:tblpPr w:leftFromText="180" w:rightFromText="180" w:vertAnchor="text" w:horzAnchor="margin" w:tblpYSpec="inside"/>
        <w:tblW w:w="5000" w:type="pct"/>
        <w:tblLook w:val="04A0" w:firstRow="1" w:lastRow="0" w:firstColumn="1" w:lastColumn="0" w:noHBand="0" w:noVBand="1"/>
      </w:tblPr>
      <w:tblGrid>
        <w:gridCol w:w="1102"/>
        <w:gridCol w:w="973"/>
        <w:gridCol w:w="3270"/>
        <w:gridCol w:w="2076"/>
        <w:gridCol w:w="1939"/>
      </w:tblGrid>
      <w:tr w:rsidR="009106CF" w:rsidRPr="00A87EDB" w14:paraId="7A871CED" w14:textId="77777777" w:rsidTr="00BF5D18">
        <w:trPr>
          <w:trHeight w:val="113"/>
        </w:trPr>
        <w:tc>
          <w:tcPr>
            <w:tcW w:w="5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FA959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68F7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38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96F5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nnual probability of death</w:t>
            </w:r>
          </w:p>
        </w:tc>
      </w:tr>
      <w:tr w:rsidR="009106CF" w:rsidRPr="00A87EDB" w14:paraId="25C9C71E" w14:textId="77777777" w:rsidTr="00BF5D18">
        <w:trPr>
          <w:trHeight w:val="113"/>
        </w:trPr>
        <w:tc>
          <w:tcPr>
            <w:tcW w:w="5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DADD4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27011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EBA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ocal Cervical Cancer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B523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egional Cervical Cance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D15CB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istant Cervical Cancer</w:t>
            </w:r>
          </w:p>
        </w:tc>
      </w:tr>
      <w:tr w:rsidR="009106CF" w:rsidRPr="00A87EDB" w14:paraId="4DCA0BE4" w14:textId="77777777" w:rsidTr="00BF5D18">
        <w:trPr>
          <w:trHeight w:val="113"/>
        </w:trPr>
        <w:tc>
          <w:tcPr>
            <w:tcW w:w="5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E8907B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9C9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-4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75D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922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D13E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</w:tr>
      <w:tr w:rsidR="009106CF" w:rsidRPr="00A87EDB" w14:paraId="6959C8D0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717E5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A5D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5B9D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7CC4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1FE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7</w:t>
            </w:r>
          </w:p>
        </w:tc>
      </w:tr>
      <w:tr w:rsidR="009106CF" w:rsidRPr="00A87EDB" w14:paraId="577B3286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9B7BE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C83E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D2A8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5297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69B6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1</w:t>
            </w:r>
          </w:p>
        </w:tc>
      </w:tr>
      <w:tr w:rsidR="009106CF" w:rsidRPr="00A87EDB" w14:paraId="283C3BD0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E1C7E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D12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EA8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38F1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6CD6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32</w:t>
            </w:r>
          </w:p>
        </w:tc>
      </w:tr>
      <w:tr w:rsidR="009106CF" w:rsidRPr="00A87EDB" w14:paraId="16279F81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F6DE2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5058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2004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3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0B7F8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52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E96A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56</w:t>
            </w:r>
          </w:p>
        </w:tc>
      </w:tr>
      <w:tr w:rsidR="009106CF" w:rsidRPr="00A87EDB" w14:paraId="63285881" w14:textId="77777777" w:rsidTr="00BF5D18">
        <w:trPr>
          <w:trHeight w:val="113"/>
        </w:trPr>
        <w:tc>
          <w:tcPr>
            <w:tcW w:w="5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1EC8DF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aginal canc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BE8B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-4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C8CA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D59B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8E9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4</w:t>
            </w:r>
          </w:p>
        </w:tc>
      </w:tr>
      <w:tr w:rsidR="009106CF" w:rsidRPr="00A87EDB" w14:paraId="0C4E2D62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8388A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BA49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462E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2D60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8D79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43</w:t>
            </w:r>
          </w:p>
        </w:tc>
      </w:tr>
      <w:tr w:rsidR="009106CF" w:rsidRPr="00A87EDB" w14:paraId="3D9AEAA3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FB496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A9DE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9F8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33CA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A61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48</w:t>
            </w:r>
          </w:p>
        </w:tc>
      </w:tr>
      <w:tr w:rsidR="009106CF" w:rsidRPr="00A87EDB" w14:paraId="1CF5ADB8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850D8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624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43A5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EDB3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E748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6</w:t>
            </w:r>
          </w:p>
        </w:tc>
      </w:tr>
      <w:tr w:rsidR="009106CF" w:rsidRPr="00A87EDB" w14:paraId="21B3EE7A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6294A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AAD43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B1B7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F932B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46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DC2B8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83</w:t>
            </w:r>
          </w:p>
        </w:tc>
      </w:tr>
      <w:tr w:rsidR="009106CF" w:rsidRPr="00A87EDB" w14:paraId="6F2BCF65" w14:textId="77777777" w:rsidTr="00BF5D18">
        <w:trPr>
          <w:trHeight w:val="152"/>
        </w:trPr>
        <w:tc>
          <w:tcPr>
            <w:tcW w:w="5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D08BCD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ulvar canc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E3E7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-4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0A1B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8AF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3749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7</w:t>
            </w:r>
          </w:p>
        </w:tc>
      </w:tr>
      <w:tr w:rsidR="009106CF" w:rsidRPr="00A87EDB" w14:paraId="6068F334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05AC3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DB75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F1A4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0E1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AA88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9</w:t>
            </w:r>
          </w:p>
        </w:tc>
      </w:tr>
      <w:tr w:rsidR="009106CF" w:rsidRPr="00A87EDB" w14:paraId="1942327C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6FCE4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78FC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6AA9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ACD6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669B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2</w:t>
            </w:r>
          </w:p>
        </w:tc>
      </w:tr>
      <w:tr w:rsidR="009106CF" w:rsidRPr="00A87EDB" w14:paraId="7CD7229B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7815C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76B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4C70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05D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4B28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9</w:t>
            </w:r>
          </w:p>
        </w:tc>
      </w:tr>
      <w:tr w:rsidR="009106CF" w:rsidRPr="00A87EDB" w14:paraId="1657F7A4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795C8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A1511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E6DE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CD9A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3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8FFE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48</w:t>
            </w:r>
          </w:p>
        </w:tc>
      </w:tr>
      <w:tr w:rsidR="009106CF" w:rsidRPr="00A87EDB" w14:paraId="6CD1E6C1" w14:textId="77777777" w:rsidTr="00BF5D18">
        <w:trPr>
          <w:trHeight w:val="113"/>
        </w:trPr>
        <w:tc>
          <w:tcPr>
            <w:tcW w:w="5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C4056D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nal cancer (Females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FEF0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-4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1CF3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4EF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79BB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</w:t>
            </w:r>
          </w:p>
        </w:tc>
      </w:tr>
      <w:tr w:rsidR="009106CF" w:rsidRPr="00A87EDB" w14:paraId="0CC58365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E6290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103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03E0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6AB1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B24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</w:t>
            </w:r>
          </w:p>
        </w:tc>
      </w:tr>
      <w:tr w:rsidR="009106CF" w:rsidRPr="00A87EDB" w14:paraId="0B7F70DA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E7603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0D09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D1BC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ED5D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0158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</w:tr>
      <w:tr w:rsidR="009106CF" w:rsidRPr="00A87EDB" w14:paraId="1933D729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9138B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85C0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F0D0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4223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2C1A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4</w:t>
            </w:r>
          </w:p>
        </w:tc>
      </w:tr>
      <w:tr w:rsidR="009106CF" w:rsidRPr="00A87EDB" w14:paraId="006C2C0A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20114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05D85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7787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1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6970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6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796AD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8</w:t>
            </w:r>
          </w:p>
        </w:tc>
      </w:tr>
      <w:tr w:rsidR="009106CF" w:rsidRPr="00A87EDB" w14:paraId="6895B9CA" w14:textId="77777777" w:rsidTr="00BF5D18">
        <w:trPr>
          <w:trHeight w:val="113"/>
        </w:trPr>
        <w:tc>
          <w:tcPr>
            <w:tcW w:w="5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E23028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nal cancer (Males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550A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-4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0BCB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363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1900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</w:tr>
      <w:tr w:rsidR="009106CF" w:rsidRPr="00A87EDB" w14:paraId="317724BC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55B57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027C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F569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96FC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1337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3</w:t>
            </w:r>
          </w:p>
        </w:tc>
      </w:tr>
      <w:tr w:rsidR="009106CF" w:rsidRPr="00A87EDB" w14:paraId="7A009BE3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90E99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D64E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363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D70E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2B73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3</w:t>
            </w:r>
          </w:p>
        </w:tc>
      </w:tr>
      <w:tr w:rsidR="009106CF" w:rsidRPr="00A87EDB" w14:paraId="3DFB58B4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94DC0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830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CFC6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B5EC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F427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</w:tr>
      <w:tr w:rsidR="009106CF" w:rsidRPr="00A87EDB" w14:paraId="08816435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6D7BD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728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8C103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1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7D7C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6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7DF60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8</w:t>
            </w:r>
          </w:p>
        </w:tc>
      </w:tr>
      <w:tr w:rsidR="009106CF" w:rsidRPr="00A87EDB" w14:paraId="16C37C57" w14:textId="77777777" w:rsidTr="00BF5D18">
        <w:trPr>
          <w:trHeight w:val="113"/>
        </w:trPr>
        <w:tc>
          <w:tcPr>
            <w:tcW w:w="5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EE022B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enile canc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1F4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-4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04EC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A8CE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9CDC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</w:tr>
      <w:tr w:rsidR="009106CF" w:rsidRPr="00A87EDB" w14:paraId="4123E73F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5D5F8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660E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148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73F6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7F2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7</w:t>
            </w:r>
          </w:p>
        </w:tc>
      </w:tr>
      <w:tr w:rsidR="009106CF" w:rsidRPr="00A87EDB" w14:paraId="4400AAC1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B2612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2D46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9AC4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1DDA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2D6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</w:tr>
      <w:tr w:rsidR="009106CF" w:rsidRPr="00A87EDB" w14:paraId="140B21ED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38720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CEBC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E2A8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112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37D7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3</w:t>
            </w:r>
          </w:p>
        </w:tc>
      </w:tr>
      <w:tr w:rsidR="009106CF" w:rsidRPr="00A87EDB" w14:paraId="4BDAF712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14D61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23245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4519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9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ACD95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8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D6EB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57</w:t>
            </w:r>
          </w:p>
        </w:tc>
      </w:tr>
      <w:tr w:rsidR="009106CF" w:rsidRPr="00A87EDB" w14:paraId="1B20B9AD" w14:textId="77777777" w:rsidTr="00BF5D18">
        <w:trPr>
          <w:trHeight w:val="113"/>
        </w:trPr>
        <w:tc>
          <w:tcPr>
            <w:tcW w:w="5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455790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ead &amp; Neck cancer (Females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09FA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-4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8D6A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0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144A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5397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8</w:t>
            </w:r>
          </w:p>
        </w:tc>
      </w:tr>
      <w:tr w:rsidR="009106CF" w:rsidRPr="00A87EDB" w14:paraId="08CDA435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FD1F3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48A5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B4F7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2518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00DC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7</w:t>
            </w:r>
          </w:p>
        </w:tc>
      </w:tr>
      <w:tr w:rsidR="009106CF" w:rsidRPr="00A87EDB" w14:paraId="4F61A1D8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14624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B875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312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838C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736B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9</w:t>
            </w:r>
          </w:p>
        </w:tc>
      </w:tr>
      <w:tr w:rsidR="009106CF" w:rsidRPr="00A87EDB" w14:paraId="7E4BAACC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AAA5E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BC41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D6DD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C08B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4951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3</w:t>
            </w:r>
          </w:p>
        </w:tc>
      </w:tr>
      <w:tr w:rsidR="009106CF" w:rsidRPr="00A87EDB" w14:paraId="59D8EBD1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45669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3CF30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447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3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90BB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52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D328C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54</w:t>
            </w:r>
          </w:p>
        </w:tc>
      </w:tr>
      <w:tr w:rsidR="009106CF" w:rsidRPr="00A87EDB" w14:paraId="12D38102" w14:textId="77777777" w:rsidTr="00BF5D18">
        <w:trPr>
          <w:cantSplit/>
          <w:trHeight w:val="113"/>
        </w:trPr>
        <w:tc>
          <w:tcPr>
            <w:tcW w:w="5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DB8B49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ead &amp; Neck cancer (Males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71F9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-4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1A13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22B8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C230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8</w:t>
            </w:r>
          </w:p>
        </w:tc>
      </w:tr>
      <w:tr w:rsidR="009106CF" w:rsidRPr="00A87EDB" w14:paraId="4908F360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8EDD6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08DB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726D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BAA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3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9612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37</w:t>
            </w:r>
          </w:p>
        </w:tc>
      </w:tr>
      <w:tr w:rsidR="009106CF" w:rsidRPr="00A87EDB" w14:paraId="4344CC72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D849C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539A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0964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485A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3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6475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39</w:t>
            </w:r>
          </w:p>
        </w:tc>
      </w:tr>
      <w:tr w:rsidR="009106CF" w:rsidRPr="00A87EDB" w14:paraId="4251C468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4197D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B5B7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F723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C266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4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7DD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47</w:t>
            </w:r>
          </w:p>
        </w:tc>
      </w:tr>
      <w:tr w:rsidR="009106CF" w:rsidRPr="00A87EDB" w14:paraId="44B61107" w14:textId="77777777" w:rsidTr="00BF5D18">
        <w:trPr>
          <w:trHeight w:val="113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88EF0" w14:textId="77777777" w:rsidR="009106CF" w:rsidRPr="00A87EDB" w:rsidRDefault="009106CF" w:rsidP="00BF5D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08020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03DE4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27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32DBF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59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AAA9" w14:textId="77777777" w:rsidR="009106CF" w:rsidRPr="00A87EDB" w:rsidRDefault="009106CF" w:rsidP="00BF5D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/>
              </w:rPr>
            </w:pPr>
            <w:r w:rsidRPr="00A87ED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CA"/>
              </w:rPr>
              <w:t>0.61</w:t>
            </w:r>
          </w:p>
        </w:tc>
      </w:tr>
    </w:tbl>
    <w:p w14:paraId="17B80825" w14:textId="77777777" w:rsidR="009106CF" w:rsidRDefault="009106CF" w:rsidP="009106CF">
      <w:pPr>
        <w:jc w:val="both"/>
        <w:rPr>
          <w:b/>
          <w:i/>
        </w:rPr>
      </w:pPr>
    </w:p>
    <w:p w14:paraId="0A1D3BAD" w14:textId="77777777" w:rsidR="009106CF" w:rsidRPr="00AF6B13" w:rsidRDefault="009106CF" w:rsidP="009106CF">
      <w:pPr>
        <w:pStyle w:val="Caption"/>
        <w:keepNext/>
        <w:rPr>
          <w:rFonts w:ascii="Calibri" w:hAnsi="Calibri"/>
        </w:rPr>
      </w:pPr>
      <w:bookmarkStart w:id="4" w:name="_Ref429407578"/>
      <w:r w:rsidRPr="00AF6B13">
        <w:rPr>
          <w:rFonts w:ascii="Calibri" w:hAnsi="Calibri"/>
          <w:szCs w:val="22"/>
        </w:rPr>
        <w:t xml:space="preserve">Table </w:t>
      </w:r>
      <w:r w:rsidRPr="00AF6B13">
        <w:rPr>
          <w:rFonts w:ascii="Calibri" w:hAnsi="Calibri"/>
          <w:szCs w:val="22"/>
        </w:rPr>
        <w:fldChar w:fldCharType="begin"/>
      </w:r>
      <w:r w:rsidRPr="00AF6B13">
        <w:rPr>
          <w:rFonts w:ascii="Calibri" w:hAnsi="Calibri"/>
          <w:szCs w:val="22"/>
        </w:rPr>
        <w:instrText xml:space="preserve"> SEQ Table \* ARABIC </w:instrText>
      </w:r>
      <w:r w:rsidRPr="00AF6B13">
        <w:rPr>
          <w:rFonts w:ascii="Calibri" w:hAnsi="Calibri"/>
          <w:szCs w:val="22"/>
        </w:rPr>
        <w:fldChar w:fldCharType="separate"/>
      </w:r>
      <w:r>
        <w:rPr>
          <w:rFonts w:ascii="Calibri" w:hAnsi="Calibri"/>
          <w:noProof/>
          <w:szCs w:val="22"/>
        </w:rPr>
        <w:t>9</w:t>
      </w:r>
      <w:r w:rsidRPr="00AF6B13">
        <w:rPr>
          <w:rFonts w:ascii="Calibri" w:hAnsi="Calibri"/>
          <w:szCs w:val="22"/>
        </w:rPr>
        <w:fldChar w:fldCharType="end"/>
      </w:r>
      <w:bookmarkEnd w:id="4"/>
      <w:r w:rsidRPr="00D07242">
        <w:rPr>
          <w:rFonts w:ascii="Calibri" w:hAnsi="Calibri"/>
          <w:szCs w:val="22"/>
        </w:rPr>
        <w:t xml:space="preserve">. Cervical cancer screening </w:t>
      </w:r>
      <w:r>
        <w:rPr>
          <w:rFonts w:ascii="Calibri" w:hAnsi="Calibri"/>
          <w:szCs w:val="22"/>
        </w:rPr>
        <w:t>rate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106CF" w:rsidRPr="00E4152C" w14:paraId="23B2AAC4" w14:textId="77777777" w:rsidTr="00BF5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6" w:type="dxa"/>
            <w:shd w:val="clear" w:color="auto" w:fill="auto"/>
          </w:tcPr>
          <w:p w14:paraId="1E871339" w14:textId="77777777" w:rsidR="009106CF" w:rsidRPr="00AF6B13" w:rsidRDefault="009106CF" w:rsidP="00BF5D18">
            <w:pPr>
              <w:jc w:val="both"/>
              <w:rPr>
                <w:rFonts w:ascii="Arial Narrow" w:hAnsi="Arial Narrow"/>
              </w:rPr>
            </w:pPr>
            <w:r w:rsidRPr="00AF6B13">
              <w:rPr>
                <w:rFonts w:ascii="Arial Narrow" w:hAnsi="Arial Narrow"/>
              </w:rPr>
              <w:t>Age group</w:t>
            </w:r>
          </w:p>
        </w:tc>
        <w:tc>
          <w:tcPr>
            <w:tcW w:w="3117" w:type="dxa"/>
            <w:shd w:val="clear" w:color="auto" w:fill="auto"/>
          </w:tcPr>
          <w:p w14:paraId="3EF92E1A" w14:textId="77777777" w:rsidR="009106CF" w:rsidRPr="00AF6B13" w:rsidRDefault="009106CF" w:rsidP="00BF5D18">
            <w:pPr>
              <w:jc w:val="both"/>
              <w:rPr>
                <w:rFonts w:ascii="Arial Narrow" w:hAnsi="Arial Narrow"/>
              </w:rPr>
            </w:pPr>
            <w:r w:rsidRPr="00AF6B13">
              <w:rPr>
                <w:rFonts w:ascii="Arial Narrow" w:hAnsi="Arial Narrow"/>
              </w:rPr>
              <w:t>Percent</w:t>
            </w:r>
            <w:r>
              <w:rPr>
                <w:rFonts w:ascii="Arial Narrow" w:hAnsi="Arial Narrow"/>
              </w:rPr>
              <w:t>age</w:t>
            </w:r>
            <w:r w:rsidRPr="00AF6B13">
              <w:rPr>
                <w:rFonts w:ascii="Arial Narrow" w:hAnsi="Arial Narrow"/>
              </w:rPr>
              <w:t xml:space="preserve"> of females screened in the past year</w:t>
            </w:r>
          </w:p>
        </w:tc>
        <w:tc>
          <w:tcPr>
            <w:tcW w:w="3117" w:type="dxa"/>
            <w:shd w:val="clear" w:color="auto" w:fill="auto"/>
          </w:tcPr>
          <w:p w14:paraId="786A5E5A" w14:textId="77777777" w:rsidR="009106CF" w:rsidRPr="00AF6B13" w:rsidRDefault="009106CF" w:rsidP="00BF5D18">
            <w:pPr>
              <w:jc w:val="both"/>
              <w:rPr>
                <w:rFonts w:ascii="Arial Narrow" w:hAnsi="Arial Narrow"/>
              </w:rPr>
            </w:pPr>
            <w:r w:rsidRPr="00AF6B13">
              <w:rPr>
                <w:rFonts w:ascii="Arial Narrow" w:hAnsi="Arial Narrow"/>
              </w:rPr>
              <w:t>Reference</w:t>
            </w:r>
          </w:p>
        </w:tc>
      </w:tr>
      <w:tr w:rsidR="009106CF" w:rsidRPr="00E4152C" w14:paraId="3C6E2C38" w14:textId="77777777" w:rsidTr="00BF5D18">
        <w:tc>
          <w:tcPr>
            <w:tcW w:w="3116" w:type="dxa"/>
          </w:tcPr>
          <w:p w14:paraId="184DF5A6" w14:textId="77777777" w:rsidR="009106CF" w:rsidRPr="00E4152C" w:rsidRDefault="009106CF" w:rsidP="00BF5D18">
            <w:pPr>
              <w:jc w:val="both"/>
            </w:pPr>
            <w:r w:rsidRPr="00E4152C">
              <w:t>0-10</w:t>
            </w:r>
          </w:p>
        </w:tc>
        <w:tc>
          <w:tcPr>
            <w:tcW w:w="3117" w:type="dxa"/>
          </w:tcPr>
          <w:p w14:paraId="01D5AFFC" w14:textId="77777777" w:rsidR="009106CF" w:rsidRPr="00E4152C" w:rsidRDefault="009106CF" w:rsidP="00BF5D18">
            <w:pPr>
              <w:jc w:val="both"/>
            </w:pPr>
            <w:r w:rsidRPr="00E4152C">
              <w:t>0%</w:t>
            </w:r>
          </w:p>
        </w:tc>
        <w:tc>
          <w:tcPr>
            <w:tcW w:w="3117" w:type="dxa"/>
          </w:tcPr>
          <w:p w14:paraId="7DCCFF61" w14:textId="77777777" w:rsidR="009106CF" w:rsidRPr="00661CE2" w:rsidRDefault="009106CF" w:rsidP="00BF5D18">
            <w:pPr>
              <w:jc w:val="both"/>
            </w:pPr>
            <w:r w:rsidRPr="00661CE2">
              <w:t>Assumption</w:t>
            </w:r>
          </w:p>
        </w:tc>
      </w:tr>
      <w:tr w:rsidR="009106CF" w:rsidRPr="00E4152C" w14:paraId="0CB6064D" w14:textId="77777777" w:rsidTr="00BF5D18">
        <w:tc>
          <w:tcPr>
            <w:tcW w:w="3116" w:type="dxa"/>
          </w:tcPr>
          <w:p w14:paraId="69A33430" w14:textId="77777777" w:rsidR="009106CF" w:rsidRPr="00E4152C" w:rsidRDefault="009106CF" w:rsidP="00BF5D18">
            <w:pPr>
              <w:jc w:val="both"/>
            </w:pPr>
            <w:r w:rsidRPr="00E4152C">
              <w:lastRenderedPageBreak/>
              <w:t>11-24</w:t>
            </w:r>
          </w:p>
        </w:tc>
        <w:tc>
          <w:tcPr>
            <w:tcW w:w="3117" w:type="dxa"/>
          </w:tcPr>
          <w:p w14:paraId="3515F918" w14:textId="77777777" w:rsidR="009106CF" w:rsidRPr="00E4152C" w:rsidRDefault="009106CF" w:rsidP="00BF5D18">
            <w:pPr>
              <w:jc w:val="both"/>
            </w:pPr>
            <w:r w:rsidRPr="00E4152C">
              <w:t>5%</w:t>
            </w:r>
          </w:p>
        </w:tc>
        <w:tc>
          <w:tcPr>
            <w:tcW w:w="3117" w:type="dxa"/>
          </w:tcPr>
          <w:p w14:paraId="2701D786" w14:textId="77777777" w:rsidR="009106CF" w:rsidRPr="00661CE2" w:rsidRDefault="009106CF" w:rsidP="00BF5D18">
            <w:pPr>
              <w:jc w:val="both"/>
            </w:pPr>
            <w:r>
              <w:fldChar w:fldCharType="begin"/>
            </w:r>
            <w:r>
              <w:instrText xml:space="preserve"> ADDIN EN.CITE &lt;EndNote&gt;&lt;Cite&gt;&lt;Author&gt;Haeussler&lt;/Author&gt;&lt;Year&gt;2015&lt;/Year&gt;&lt;RecNum&gt;226&lt;/RecNum&gt;&lt;DisplayText&gt;[21]&lt;/DisplayText&gt;&lt;record&gt;&lt;rec-number&gt;226&lt;/rec-number&gt;&lt;foreign-keys&gt;&lt;key app="EN" db-id="90220depcssfwted9acvz9s3r22wvetw29s9" timestamp="1435950292"&gt;226&lt;/key&gt;&lt;/foreign-keys&gt;&lt;ref-type name="Journal Article"&gt;17&lt;/ref-type&gt;&lt;contributors&gt;&lt;authors&gt;&lt;author&gt;Haeussler, K., Marcellusi, A., Mennini, F. S., Favato, G., Picardo, M., Garganese, G., Bononi, M., Costa, S., Scambia, G., Zweifel, P., Capone, A., and Baio, G.&lt;/author&gt;&lt;/authors&gt;&lt;/contributors&gt;&lt;titles&gt;&lt;title&gt;Cost-effectiveness analysis of universal human papillomavirus vaccination using a dynamic Bayesian methodology: the BEST II study&lt;/title&gt;&lt;/titles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1]</w:t>
            </w:r>
            <w:r>
              <w:fldChar w:fldCharType="end"/>
            </w:r>
          </w:p>
        </w:tc>
      </w:tr>
      <w:tr w:rsidR="009106CF" w:rsidRPr="00E4152C" w14:paraId="0CE26A6B" w14:textId="77777777" w:rsidTr="00BF5D18">
        <w:tc>
          <w:tcPr>
            <w:tcW w:w="3116" w:type="dxa"/>
          </w:tcPr>
          <w:p w14:paraId="3E1C6A8D" w14:textId="77777777" w:rsidR="009106CF" w:rsidRPr="00E4152C" w:rsidRDefault="009106CF" w:rsidP="00BF5D18">
            <w:pPr>
              <w:jc w:val="both"/>
            </w:pPr>
            <w:r w:rsidRPr="00E4152C">
              <w:t>25-34</w:t>
            </w:r>
          </w:p>
        </w:tc>
        <w:tc>
          <w:tcPr>
            <w:tcW w:w="3117" w:type="dxa"/>
          </w:tcPr>
          <w:p w14:paraId="63306E00" w14:textId="77777777" w:rsidR="009106CF" w:rsidRPr="00E4152C" w:rsidRDefault="009106CF" w:rsidP="00BF5D18">
            <w:pPr>
              <w:jc w:val="both"/>
            </w:pPr>
            <w:r w:rsidRPr="00E4152C">
              <w:t>37%</w:t>
            </w:r>
          </w:p>
        </w:tc>
        <w:tc>
          <w:tcPr>
            <w:tcW w:w="3117" w:type="dxa"/>
          </w:tcPr>
          <w:p w14:paraId="53F8DA7A" w14:textId="77777777" w:rsidR="009106CF" w:rsidRPr="00661CE2" w:rsidRDefault="009106CF" w:rsidP="00BF5D18">
            <w:pPr>
              <w:jc w:val="both"/>
            </w:pPr>
            <w:r>
              <w:fldChar w:fldCharType="begin"/>
            </w:r>
            <w:r>
              <w:instrText xml:space="preserve"> ADDIN EN.CITE &lt;EndNote&gt;&lt;Cite ExcludeAuth="1"&gt;&lt;Year&gt;2014&lt;/Year&gt;&lt;RecNum&gt;242&lt;/RecNum&gt;&lt;DisplayText&gt;[39]&lt;/DisplayText&gt;&lt;record&gt;&lt;rec-number&gt;242&lt;/rec-number&gt;&lt;foreign-keys&gt;&lt;key app="EN" db-id="90220depcssfwted9acvz9s3r22wvetw29s9" timestamp="1436366959"&gt;242&lt;/key&gt;&lt;/foreign-keys&gt;&lt;ref-type name="Generic"&gt;13&lt;/ref-type&gt;&lt;contributors&gt;&lt;/contributors&gt;&lt;titles&gt;&lt;title&gt;Osservatorio Nazionale Screening. I programmi di screening in Italia: cervicale, colorettale, mammografico.&lt;/title&gt;&lt;/titles&gt;&lt;dates&gt;&lt;year&gt;201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9]</w:t>
            </w:r>
            <w:r>
              <w:fldChar w:fldCharType="end"/>
            </w:r>
          </w:p>
        </w:tc>
      </w:tr>
      <w:tr w:rsidR="009106CF" w:rsidRPr="00E4152C" w14:paraId="57315FC3" w14:textId="77777777" w:rsidTr="00BF5D18">
        <w:tc>
          <w:tcPr>
            <w:tcW w:w="3116" w:type="dxa"/>
          </w:tcPr>
          <w:p w14:paraId="65193428" w14:textId="77777777" w:rsidR="009106CF" w:rsidRPr="00E4152C" w:rsidRDefault="009106CF" w:rsidP="00BF5D18">
            <w:pPr>
              <w:jc w:val="both"/>
            </w:pPr>
            <w:r w:rsidRPr="00E4152C">
              <w:t>35-44</w:t>
            </w:r>
          </w:p>
        </w:tc>
        <w:tc>
          <w:tcPr>
            <w:tcW w:w="3117" w:type="dxa"/>
          </w:tcPr>
          <w:p w14:paraId="12F2BF98" w14:textId="77777777" w:rsidR="009106CF" w:rsidRPr="00E4152C" w:rsidRDefault="009106CF" w:rsidP="00BF5D18">
            <w:pPr>
              <w:jc w:val="both"/>
            </w:pPr>
            <w:r w:rsidRPr="00E4152C">
              <w:t>42%</w:t>
            </w:r>
          </w:p>
        </w:tc>
        <w:tc>
          <w:tcPr>
            <w:tcW w:w="3117" w:type="dxa"/>
          </w:tcPr>
          <w:p w14:paraId="05ACF4A0" w14:textId="77777777" w:rsidR="009106CF" w:rsidRPr="00661CE2" w:rsidRDefault="009106CF" w:rsidP="00BF5D18">
            <w:pPr>
              <w:jc w:val="both"/>
            </w:pPr>
            <w:r>
              <w:fldChar w:fldCharType="begin"/>
            </w:r>
            <w:r>
              <w:instrText xml:space="preserve"> ADDIN EN.CITE &lt;EndNote&gt;&lt;Cite ExcludeAuth="1"&gt;&lt;Year&gt;2014&lt;/Year&gt;&lt;RecNum&gt;242&lt;/RecNum&gt;&lt;DisplayText&gt;[39]&lt;/DisplayText&gt;&lt;record&gt;&lt;rec-number&gt;242&lt;/rec-number&gt;&lt;foreign-keys&gt;&lt;key app="EN" db-id="90220depcssfwted9acvz9s3r22wvetw29s9" timestamp="1436366959"&gt;242&lt;/key&gt;&lt;/foreign-keys&gt;&lt;ref-type name="Generic"&gt;13&lt;/ref-type&gt;&lt;contributors&gt;&lt;/contributors&gt;&lt;titles&gt;&lt;title&gt;Osservatorio Nazionale Screening. I programmi di screening in Italia: cervicale, colorettale, mammografico.&lt;/title&gt;&lt;/titles&gt;&lt;dates&gt;&lt;year&gt;201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9]</w:t>
            </w:r>
            <w:r>
              <w:fldChar w:fldCharType="end"/>
            </w:r>
          </w:p>
        </w:tc>
      </w:tr>
      <w:tr w:rsidR="009106CF" w:rsidRPr="00E4152C" w14:paraId="7C6BE42A" w14:textId="77777777" w:rsidTr="00BF5D18">
        <w:tc>
          <w:tcPr>
            <w:tcW w:w="3116" w:type="dxa"/>
          </w:tcPr>
          <w:p w14:paraId="1C339A2D" w14:textId="77777777" w:rsidR="009106CF" w:rsidRPr="00E4152C" w:rsidRDefault="009106CF" w:rsidP="00BF5D18">
            <w:pPr>
              <w:jc w:val="both"/>
            </w:pPr>
            <w:r w:rsidRPr="00E4152C">
              <w:t>45-54</w:t>
            </w:r>
          </w:p>
        </w:tc>
        <w:tc>
          <w:tcPr>
            <w:tcW w:w="3117" w:type="dxa"/>
          </w:tcPr>
          <w:p w14:paraId="02AE7E21" w14:textId="77777777" w:rsidR="009106CF" w:rsidRPr="00E4152C" w:rsidRDefault="009106CF" w:rsidP="00BF5D18">
            <w:pPr>
              <w:jc w:val="both"/>
            </w:pPr>
            <w:r w:rsidRPr="00E4152C">
              <w:t>43%</w:t>
            </w:r>
          </w:p>
        </w:tc>
        <w:tc>
          <w:tcPr>
            <w:tcW w:w="3117" w:type="dxa"/>
          </w:tcPr>
          <w:p w14:paraId="7B2959ED" w14:textId="77777777" w:rsidR="009106CF" w:rsidRPr="00661CE2" w:rsidRDefault="009106CF" w:rsidP="00BF5D18">
            <w:pPr>
              <w:jc w:val="both"/>
            </w:pPr>
            <w:r>
              <w:fldChar w:fldCharType="begin"/>
            </w:r>
            <w:r>
              <w:instrText xml:space="preserve"> ADDIN EN.CITE &lt;EndNote&gt;&lt;Cite ExcludeAuth="1"&gt;&lt;Year&gt;2014&lt;/Year&gt;&lt;RecNum&gt;242&lt;/RecNum&gt;&lt;DisplayText&gt;[39]&lt;/DisplayText&gt;&lt;record&gt;&lt;rec-number&gt;242&lt;/rec-number&gt;&lt;foreign-keys&gt;&lt;key app="EN" db-id="90220depcssfwted9acvz9s3r22wvetw29s9" timestamp="1436366959"&gt;242&lt;/key&gt;&lt;/foreign-keys&gt;&lt;ref-type name="Generic"&gt;13&lt;/ref-type&gt;&lt;contributors&gt;&lt;/contributors&gt;&lt;titles&gt;&lt;title&gt;Osservatorio Nazionale Screening. I programmi di screening in Italia: cervicale, colorettale, mammografico.&lt;/title&gt;&lt;/titles&gt;&lt;dates&gt;&lt;year&gt;201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9]</w:t>
            </w:r>
            <w:r>
              <w:fldChar w:fldCharType="end"/>
            </w:r>
          </w:p>
        </w:tc>
      </w:tr>
      <w:tr w:rsidR="009106CF" w:rsidRPr="00E4152C" w14:paraId="481F9668" w14:textId="77777777" w:rsidTr="00BF5D18">
        <w:tc>
          <w:tcPr>
            <w:tcW w:w="3116" w:type="dxa"/>
          </w:tcPr>
          <w:p w14:paraId="521D14F8" w14:textId="77777777" w:rsidR="009106CF" w:rsidRPr="00E4152C" w:rsidRDefault="009106CF" w:rsidP="00BF5D18">
            <w:pPr>
              <w:jc w:val="both"/>
            </w:pPr>
            <w:r w:rsidRPr="00E4152C">
              <w:t>55-64</w:t>
            </w:r>
          </w:p>
        </w:tc>
        <w:tc>
          <w:tcPr>
            <w:tcW w:w="3117" w:type="dxa"/>
          </w:tcPr>
          <w:p w14:paraId="40BA55B8" w14:textId="77777777" w:rsidR="009106CF" w:rsidRPr="00E4152C" w:rsidRDefault="009106CF" w:rsidP="00BF5D18">
            <w:pPr>
              <w:jc w:val="both"/>
            </w:pPr>
            <w:r w:rsidRPr="00E4152C">
              <w:t>41%</w:t>
            </w:r>
          </w:p>
        </w:tc>
        <w:tc>
          <w:tcPr>
            <w:tcW w:w="3117" w:type="dxa"/>
          </w:tcPr>
          <w:p w14:paraId="477755B3" w14:textId="77777777" w:rsidR="009106CF" w:rsidRPr="00661CE2" w:rsidRDefault="009106CF" w:rsidP="00BF5D18">
            <w:pPr>
              <w:jc w:val="both"/>
            </w:pPr>
            <w:r>
              <w:fldChar w:fldCharType="begin"/>
            </w:r>
            <w:r>
              <w:instrText xml:space="preserve"> ADDIN EN.CITE &lt;EndNote&gt;&lt;Cite ExcludeAuth="1"&gt;&lt;Year&gt;2014&lt;/Year&gt;&lt;RecNum&gt;242&lt;/RecNum&gt;&lt;DisplayText&gt;[39]&lt;/DisplayText&gt;&lt;record&gt;&lt;rec-number&gt;242&lt;/rec-number&gt;&lt;foreign-keys&gt;&lt;key app="EN" db-id="90220depcssfwted9acvz9s3r22wvetw29s9" timestamp="1436366959"&gt;242&lt;/key&gt;&lt;/foreign-keys&gt;&lt;ref-type name="Generic"&gt;13&lt;/ref-type&gt;&lt;contributors&gt;&lt;/contributors&gt;&lt;titles&gt;&lt;title&gt;Osservatorio Nazionale Screening. I programmi di screening in Italia: cervicale, colorettale, mammografico.&lt;/title&gt;&lt;/titles&gt;&lt;dates&gt;&lt;year&gt;201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9]</w:t>
            </w:r>
            <w:r>
              <w:fldChar w:fldCharType="end"/>
            </w:r>
          </w:p>
        </w:tc>
      </w:tr>
      <w:tr w:rsidR="009106CF" w:rsidRPr="00E4152C" w14:paraId="228E3AE1" w14:textId="77777777" w:rsidTr="00BF5D18">
        <w:tc>
          <w:tcPr>
            <w:tcW w:w="3116" w:type="dxa"/>
          </w:tcPr>
          <w:p w14:paraId="7EDA0093" w14:textId="77777777" w:rsidR="009106CF" w:rsidRPr="00E4152C" w:rsidRDefault="009106CF" w:rsidP="00BF5D18">
            <w:pPr>
              <w:jc w:val="both"/>
            </w:pPr>
            <w:r w:rsidRPr="00E4152C">
              <w:t>65-74</w:t>
            </w:r>
          </w:p>
        </w:tc>
        <w:tc>
          <w:tcPr>
            <w:tcW w:w="3117" w:type="dxa"/>
          </w:tcPr>
          <w:p w14:paraId="0C54FDB8" w14:textId="77777777" w:rsidR="009106CF" w:rsidRPr="00E4152C" w:rsidRDefault="009106CF" w:rsidP="00BF5D18">
            <w:pPr>
              <w:jc w:val="both"/>
            </w:pPr>
            <w:r w:rsidRPr="00E4152C">
              <w:t>18%</w:t>
            </w:r>
          </w:p>
        </w:tc>
        <w:tc>
          <w:tcPr>
            <w:tcW w:w="3117" w:type="dxa"/>
          </w:tcPr>
          <w:p w14:paraId="33962821" w14:textId="77777777" w:rsidR="009106CF" w:rsidRPr="00661CE2" w:rsidRDefault="009106CF" w:rsidP="00BF5D18">
            <w:pPr>
              <w:jc w:val="both"/>
            </w:pPr>
            <w:r>
              <w:fldChar w:fldCharType="begin"/>
            </w:r>
            <w:r>
              <w:instrText xml:space="preserve"> ADDIN EN.CITE &lt;EndNote&gt;&lt;Cite&gt;&lt;Author&gt;Haeussler&lt;/Author&gt;&lt;Year&gt;2015&lt;/Year&gt;&lt;RecNum&gt;226&lt;/RecNum&gt;&lt;DisplayText&gt;[21]&lt;/DisplayText&gt;&lt;record&gt;&lt;rec-number&gt;226&lt;/rec-number&gt;&lt;foreign-keys&gt;&lt;key app="EN" db-id="90220depcssfwted9acvz9s3r22wvetw29s9" timestamp="1435950292"&gt;226&lt;/key&gt;&lt;/foreign-keys&gt;&lt;ref-type name="Journal Article"&gt;17&lt;/ref-type&gt;&lt;contributors&gt;&lt;authors&gt;&lt;author&gt;Haeussler, K., Marcellusi, A., Mennini, F. S., Favato, G., Picardo, M., Garganese, G., Bononi, M., Costa, S., Scambia, G., Zweifel, P., Capone, A., and Baio, G.&lt;/author&gt;&lt;/authors&gt;&lt;/contributors&gt;&lt;titles&gt;&lt;title&gt;Cost-effectiveness analysis of universal human papillomavirus vaccination using a dynamic Bayesian methodology: the BEST II study&lt;/title&gt;&lt;/titles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1]</w:t>
            </w:r>
            <w:r>
              <w:fldChar w:fldCharType="end"/>
            </w:r>
          </w:p>
        </w:tc>
      </w:tr>
      <w:tr w:rsidR="009106CF" w:rsidRPr="00E4152C" w14:paraId="3F88E4E7" w14:textId="77777777" w:rsidTr="00BF5D18">
        <w:tc>
          <w:tcPr>
            <w:tcW w:w="3116" w:type="dxa"/>
            <w:tcBorders>
              <w:bottom w:val="single" w:sz="4" w:space="0" w:color="auto"/>
            </w:tcBorders>
          </w:tcPr>
          <w:p w14:paraId="457588C1" w14:textId="77777777" w:rsidR="009106CF" w:rsidRPr="00E4152C" w:rsidRDefault="009106CF" w:rsidP="00BF5D18">
            <w:pPr>
              <w:jc w:val="both"/>
            </w:pPr>
            <w:r w:rsidRPr="00E4152C">
              <w:t>&gt;75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90C24BC" w14:textId="77777777" w:rsidR="009106CF" w:rsidRPr="00E4152C" w:rsidRDefault="009106CF" w:rsidP="00BF5D18">
            <w:pPr>
              <w:jc w:val="both"/>
            </w:pPr>
            <w:r w:rsidRPr="00E4152C">
              <w:t>0%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1EA2B38" w14:textId="77777777" w:rsidR="009106CF" w:rsidRPr="00661CE2" w:rsidRDefault="009106CF" w:rsidP="00BF5D18">
            <w:pPr>
              <w:jc w:val="both"/>
            </w:pPr>
            <w:r w:rsidRPr="00661CE2">
              <w:t>Assumption</w:t>
            </w:r>
          </w:p>
        </w:tc>
      </w:tr>
    </w:tbl>
    <w:p w14:paraId="01C23894" w14:textId="77777777" w:rsidR="00D3104D" w:rsidRPr="00CA6CD6" w:rsidRDefault="00D3104D">
      <w:pPr>
        <w:rPr>
          <w:b/>
        </w:rPr>
      </w:pPr>
      <w:bookmarkStart w:id="5" w:name="_GoBack"/>
      <w:bookmarkEnd w:id="5"/>
    </w:p>
    <w:p w14:paraId="169283F7" w14:textId="12F67414" w:rsidR="00715170" w:rsidRPr="00CA6CD6" w:rsidRDefault="00CA6CD6">
      <w:pPr>
        <w:rPr>
          <w:b/>
        </w:rPr>
      </w:pPr>
      <w:r w:rsidRPr="00CA6CD6">
        <w:rPr>
          <w:b/>
        </w:rPr>
        <w:t>Additional references</w:t>
      </w:r>
    </w:p>
    <w:p w14:paraId="114853ED" w14:textId="0F7E8F7D" w:rsidR="00715170" w:rsidRPr="00FE1F69" w:rsidRDefault="007433EE" w:rsidP="00715170">
      <w:pPr>
        <w:pStyle w:val="EndNoteBibliography"/>
        <w:ind w:left="720" w:hanging="720"/>
      </w:pPr>
      <w:r>
        <w:t>64</w:t>
      </w:r>
      <w:r w:rsidR="00715170" w:rsidRPr="00FE1F69">
        <w:t>.</w:t>
      </w:r>
      <w:r w:rsidR="00715170" w:rsidRPr="00FE1F69">
        <w:tab/>
        <w:t xml:space="preserve">Airtum, </w:t>
      </w:r>
      <w:r w:rsidR="00715170" w:rsidRPr="00FE1F69">
        <w:rPr>
          <w:i/>
        </w:rPr>
        <w:t>ITACAN database</w:t>
      </w:r>
      <w:r w:rsidR="00715170" w:rsidRPr="00FE1F69">
        <w:t>.</w:t>
      </w:r>
    </w:p>
    <w:p w14:paraId="1EC87431" w14:textId="370729D5" w:rsidR="007433EE" w:rsidRPr="00FE1F69" w:rsidRDefault="007433EE" w:rsidP="007433EE">
      <w:pPr>
        <w:pStyle w:val="EndNoteBibliography"/>
        <w:ind w:left="720" w:hanging="720"/>
      </w:pPr>
      <w:r>
        <w:t>65</w:t>
      </w:r>
      <w:r w:rsidR="00715170" w:rsidRPr="00FE1F69">
        <w:t>.</w:t>
      </w:r>
      <w:r w:rsidR="00715170" w:rsidRPr="00FE1F69">
        <w:tab/>
        <w:t xml:space="preserve">Hernandez, B.Y., et al., </w:t>
      </w:r>
      <w:r w:rsidR="00715170" w:rsidRPr="00FE1F69">
        <w:rPr>
          <w:i/>
        </w:rPr>
        <w:t>Transmission of human papillomavirus in heterosexual couples.</w:t>
      </w:r>
      <w:r w:rsidR="00715170" w:rsidRPr="00FE1F69">
        <w:t xml:space="preserve"> Emerg.Infect.Dis., 2008. </w:t>
      </w:r>
      <w:r w:rsidR="00715170" w:rsidRPr="00FE1F69">
        <w:rPr>
          <w:b/>
        </w:rPr>
        <w:t>14</w:t>
      </w:r>
      <w:r w:rsidR="00715170" w:rsidRPr="00FE1F69">
        <w:t>(6):</w:t>
      </w:r>
    </w:p>
    <w:p w14:paraId="0B1E49C4" w14:textId="5EE0BEDB" w:rsidR="00715170" w:rsidRPr="00FE1F69" w:rsidRDefault="007433EE" w:rsidP="00715170">
      <w:pPr>
        <w:pStyle w:val="EndNoteBibliography"/>
        <w:ind w:left="720" w:hanging="720"/>
      </w:pPr>
      <w:r>
        <w:t>66.</w:t>
      </w:r>
      <w:r w:rsidR="00715170" w:rsidRPr="00FE1F69">
        <w:tab/>
        <w:t xml:space="preserve">Myers, E.R., et al., </w:t>
      </w:r>
      <w:r w:rsidR="00715170" w:rsidRPr="00FE1F69">
        <w:rPr>
          <w:i/>
        </w:rPr>
        <w:t>Mathematical model for the natural history of human papillomavirus infection and cervical carcinogenesis.</w:t>
      </w:r>
      <w:r w:rsidR="00715170" w:rsidRPr="00FE1F69">
        <w:t xml:space="preserve"> Am.J.Epidemiol., 2000. </w:t>
      </w:r>
      <w:r w:rsidR="00715170" w:rsidRPr="00FE1F69">
        <w:rPr>
          <w:b/>
        </w:rPr>
        <w:t>151</w:t>
      </w:r>
      <w:r w:rsidR="00715170" w:rsidRPr="00FE1F69">
        <w:t>(12): p. 1158-1171.</w:t>
      </w:r>
    </w:p>
    <w:p w14:paraId="2400AAC0" w14:textId="102335C7" w:rsidR="00715170" w:rsidRPr="00FE1F69" w:rsidRDefault="007433EE" w:rsidP="00715170">
      <w:pPr>
        <w:pStyle w:val="EndNoteBibliography"/>
        <w:ind w:left="720" w:hanging="720"/>
      </w:pPr>
      <w:r>
        <w:t>67</w:t>
      </w:r>
      <w:r w:rsidR="00715170" w:rsidRPr="00FE1F69">
        <w:t>.</w:t>
      </w:r>
      <w:r w:rsidR="00715170" w:rsidRPr="00FE1F69">
        <w:tab/>
        <w:t xml:space="preserve">Sanders, G.D. and A.V. Taira, </w:t>
      </w:r>
      <w:r w:rsidR="00715170" w:rsidRPr="00FE1F69">
        <w:rPr>
          <w:i/>
        </w:rPr>
        <w:t>Cost-effectiveness of a potential vaccine for human papillomavirus.</w:t>
      </w:r>
      <w:r w:rsidR="00715170" w:rsidRPr="00FE1F69">
        <w:t xml:space="preserve"> Emerg.Infect.Dis., 2003. </w:t>
      </w:r>
      <w:r w:rsidR="00715170" w:rsidRPr="00FE1F69">
        <w:rPr>
          <w:b/>
        </w:rPr>
        <w:t>9</w:t>
      </w:r>
      <w:r w:rsidR="00715170" w:rsidRPr="00FE1F69">
        <w:t>(1): p. 37-48.</w:t>
      </w:r>
    </w:p>
    <w:p w14:paraId="48A34EF8" w14:textId="7DEF676F" w:rsidR="00715170" w:rsidRPr="00FE1F69" w:rsidRDefault="007433EE" w:rsidP="00715170">
      <w:pPr>
        <w:pStyle w:val="EndNoteBibliography"/>
        <w:ind w:left="720" w:hanging="720"/>
      </w:pPr>
      <w:r>
        <w:t>68</w:t>
      </w:r>
      <w:r w:rsidR="00715170" w:rsidRPr="00FE1F69">
        <w:t>.</w:t>
      </w:r>
      <w:r w:rsidR="00715170" w:rsidRPr="00FE1F69">
        <w:tab/>
        <w:t xml:space="preserve">Insinga, R.P., et al., </w:t>
      </w:r>
      <w:r w:rsidR="00715170" w:rsidRPr="00FE1F69">
        <w:rPr>
          <w:i/>
        </w:rPr>
        <w:t>Progression and regression of incident cervical HPV 6, 11, 16 and 18 infections in young women.</w:t>
      </w:r>
      <w:r w:rsidR="00715170" w:rsidRPr="00FE1F69">
        <w:t xml:space="preserve"> Infect.Agent.Cancer, 2007. </w:t>
      </w:r>
      <w:r w:rsidR="00715170" w:rsidRPr="00FE1F69">
        <w:rPr>
          <w:b/>
        </w:rPr>
        <w:t>2</w:t>
      </w:r>
      <w:r w:rsidR="00715170" w:rsidRPr="00FE1F69">
        <w:t>: p. 15.</w:t>
      </w:r>
    </w:p>
    <w:p w14:paraId="3C195FAA" w14:textId="52E2B200" w:rsidR="00715170" w:rsidRPr="00FE1F69" w:rsidRDefault="007433EE" w:rsidP="00715170">
      <w:pPr>
        <w:pStyle w:val="EndNoteBibliography"/>
        <w:ind w:left="720" w:hanging="720"/>
      </w:pPr>
      <w:r>
        <w:t>69</w:t>
      </w:r>
      <w:r w:rsidR="00715170" w:rsidRPr="00FE1F69">
        <w:t>.</w:t>
      </w:r>
      <w:r w:rsidR="00715170" w:rsidRPr="00FE1F69">
        <w:tab/>
        <w:t xml:space="preserve">Ho, G.Y., et al., </w:t>
      </w:r>
      <w:r w:rsidR="00715170" w:rsidRPr="00FE1F69">
        <w:rPr>
          <w:i/>
        </w:rPr>
        <w:t>Natural history of human papillomavirus type 16 virus-like particle antibodies in young women.</w:t>
      </w:r>
      <w:r w:rsidR="00715170" w:rsidRPr="00FE1F69">
        <w:t xml:space="preserve"> Cancer Epidemiol.Biomarkers Prev., 2004. </w:t>
      </w:r>
      <w:r w:rsidR="00715170" w:rsidRPr="00FE1F69">
        <w:rPr>
          <w:b/>
        </w:rPr>
        <w:t>13</w:t>
      </w:r>
      <w:r w:rsidR="00715170" w:rsidRPr="00FE1F69">
        <w:t>(1): p. 110-116.</w:t>
      </w:r>
    </w:p>
    <w:p w14:paraId="3477DD91" w14:textId="179233FA" w:rsidR="00715170" w:rsidRPr="00FE1F69" w:rsidRDefault="007433EE" w:rsidP="00715170">
      <w:pPr>
        <w:pStyle w:val="EndNoteBibliography"/>
        <w:ind w:left="720" w:hanging="720"/>
      </w:pPr>
      <w:r>
        <w:t>70</w:t>
      </w:r>
      <w:r w:rsidR="00715170" w:rsidRPr="00FE1F69">
        <w:t>.</w:t>
      </w:r>
      <w:r w:rsidR="00715170" w:rsidRPr="00FE1F69">
        <w:tab/>
        <w:t xml:space="preserve">Onda, T., et al., </w:t>
      </w:r>
      <w:r w:rsidR="00715170" w:rsidRPr="00FE1F69">
        <w:rPr>
          <w:i/>
        </w:rPr>
        <w:t>Characterization of IgA response among women with incident HPV 16 infection.</w:t>
      </w:r>
      <w:r w:rsidR="00715170" w:rsidRPr="00FE1F69">
        <w:t xml:space="preserve"> Virology, 2003. </w:t>
      </w:r>
      <w:r w:rsidR="00715170" w:rsidRPr="00FE1F69">
        <w:rPr>
          <w:b/>
        </w:rPr>
        <w:t>312</w:t>
      </w:r>
      <w:r w:rsidR="00715170" w:rsidRPr="00FE1F69">
        <w:t>(1): p. 213-221.</w:t>
      </w:r>
    </w:p>
    <w:p w14:paraId="0DDD5A6C" w14:textId="2946FF33" w:rsidR="00715170" w:rsidRDefault="00715170" w:rsidP="00715170"/>
    <w:sectPr w:rsidR="00715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D33116" w14:textId="77777777" w:rsidR="00715170" w:rsidRDefault="00715170" w:rsidP="00715170">
      <w:pPr>
        <w:spacing w:after="0" w:line="240" w:lineRule="auto"/>
      </w:pPr>
      <w:r>
        <w:separator/>
      </w:r>
    </w:p>
  </w:endnote>
  <w:endnote w:type="continuationSeparator" w:id="0">
    <w:p w14:paraId="1C3E76AA" w14:textId="77777777" w:rsidR="00715170" w:rsidRDefault="00715170" w:rsidP="00715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">
    <w:altName w:val="Gill Sans MT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CC4624" w14:textId="77777777" w:rsidR="00715170" w:rsidRDefault="00715170" w:rsidP="00715170">
      <w:pPr>
        <w:spacing w:after="0" w:line="240" w:lineRule="auto"/>
      </w:pPr>
      <w:r>
        <w:separator/>
      </w:r>
    </w:p>
  </w:footnote>
  <w:footnote w:type="continuationSeparator" w:id="0">
    <w:p w14:paraId="6C156757" w14:textId="77777777" w:rsidR="00715170" w:rsidRDefault="00715170" w:rsidP="007151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6CF"/>
    <w:rsid w:val="0011304C"/>
    <w:rsid w:val="001D072B"/>
    <w:rsid w:val="001D7672"/>
    <w:rsid w:val="001E1A59"/>
    <w:rsid w:val="00216107"/>
    <w:rsid w:val="00606D38"/>
    <w:rsid w:val="00715170"/>
    <w:rsid w:val="007433EE"/>
    <w:rsid w:val="009106CF"/>
    <w:rsid w:val="00AB3A30"/>
    <w:rsid w:val="00BF5D18"/>
    <w:rsid w:val="00C62EDB"/>
    <w:rsid w:val="00C931F9"/>
    <w:rsid w:val="00CA6CD6"/>
    <w:rsid w:val="00D3104D"/>
    <w:rsid w:val="00E267B1"/>
    <w:rsid w:val="00F6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16592"/>
  <w15:chartTrackingRefBased/>
  <w15:docId w15:val="{67D0312C-D652-439E-BE1D-87B74F9A8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6C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106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06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06CF"/>
    <w:rPr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nhideWhenUsed/>
    <w:qFormat/>
    <w:rsid w:val="009106CF"/>
    <w:pPr>
      <w:spacing w:line="240" w:lineRule="auto"/>
    </w:pPr>
    <w:rPr>
      <w:b/>
      <w:bCs/>
      <w:color w:val="000000" w:themeColor="text1"/>
      <w:szCs w:val="18"/>
    </w:rPr>
  </w:style>
  <w:style w:type="character" w:customStyle="1" w:styleId="CaptionChar">
    <w:name w:val="Caption Char"/>
    <w:basedOn w:val="DefaultParagraphFont"/>
    <w:link w:val="Caption"/>
    <w:rsid w:val="009106CF"/>
    <w:rPr>
      <w:b/>
      <w:bCs/>
      <w:color w:val="000000" w:themeColor="text1"/>
      <w:szCs w:val="18"/>
      <w:lang w:val="en-GB"/>
    </w:rPr>
  </w:style>
  <w:style w:type="table" w:customStyle="1" w:styleId="Style1">
    <w:name w:val="Style1"/>
    <w:basedOn w:val="TableNormal"/>
    <w:uiPriority w:val="99"/>
    <w:rsid w:val="009106CF"/>
    <w:pPr>
      <w:spacing w:after="0" w:line="240" w:lineRule="auto"/>
    </w:pPr>
    <w:rPr>
      <w:rFonts w:ascii="Arial Narrow" w:eastAsia="Times New Roman" w:hAnsi="Arial Narrow" w:cs="Times New Roman"/>
      <w:sz w:val="20"/>
      <w:szCs w:val="20"/>
    </w:rPr>
    <w:tblPr>
      <w:tblCellMar>
        <w:left w:w="115" w:type="dxa"/>
        <w:right w:w="115" w:type="dxa"/>
      </w:tblCellMar>
    </w:tblPr>
    <w:tblStylePr w:type="firstRow">
      <w:rPr>
        <w:rFonts w:ascii="Gungsuh" w:hAnsi="Gungsuh"/>
        <w:b/>
      </w:rPr>
      <w:tblPr/>
      <w:tcPr>
        <w:tcBorders>
          <w:top w:val="single" w:sz="4" w:space="0" w:color="auto"/>
          <w:bottom w:val="single" w:sz="4" w:space="0" w:color="auto"/>
        </w:tcBorders>
        <w:shd w:val="clear" w:color="auto" w:fill="D5DCE4" w:themeFill="text2" w:themeFillTint="33"/>
      </w:tcPr>
    </w:tblStylePr>
    <w:tblStylePr w:type="lastRow">
      <w:rPr>
        <w:rFonts w:ascii="Gungsuh" w:hAnsi="Gungsuh"/>
        <w:sz w:val="20"/>
      </w:rPr>
      <w:tblPr/>
      <w:tcPr>
        <w:tcBorders>
          <w:bottom w:val="single" w:sz="4" w:space="0" w:color="auto"/>
        </w:tcBorders>
      </w:tcPr>
    </w:tblStylePr>
    <w:tblStylePr w:type="swCell">
      <w:rPr>
        <w:rFonts w:ascii="Gungsuh" w:hAnsi="Gungsuh"/>
      </w:rPr>
      <w:tblPr/>
      <w:tcPr>
        <w:tcBorders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06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6CF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4A8"/>
    <w:rPr>
      <w:b/>
      <w:bCs/>
      <w:sz w:val="20"/>
      <w:szCs w:val="20"/>
      <w:lang w:val="en-GB"/>
    </w:rPr>
  </w:style>
  <w:style w:type="character" w:customStyle="1" w:styleId="citationref">
    <w:name w:val="citationref"/>
    <w:basedOn w:val="DefaultParagraphFont"/>
    <w:rsid w:val="00BF5D18"/>
  </w:style>
  <w:style w:type="paragraph" w:styleId="EndnoteText">
    <w:name w:val="endnote text"/>
    <w:basedOn w:val="Normal"/>
    <w:link w:val="EndnoteTextChar"/>
    <w:uiPriority w:val="99"/>
    <w:semiHidden/>
    <w:unhideWhenUsed/>
    <w:rsid w:val="0071517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5170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71517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51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5170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1517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15170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15170"/>
    <w:pPr>
      <w:widowControl w:val="0"/>
      <w:spacing w:after="0" w:line="480" w:lineRule="auto"/>
      <w:jc w:val="both"/>
    </w:pPr>
    <w:rPr>
      <w:rFonts w:ascii="Calibri" w:eastAsia="Times New Roman" w:hAnsi="Calibri" w:cs="Arial"/>
      <w:noProof/>
      <w:sz w:val="18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5170"/>
    <w:rPr>
      <w:rFonts w:ascii="Calibri" w:eastAsia="Times New Roman" w:hAnsi="Calibri" w:cs="Arial"/>
      <w:noProof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B3641-440E-4C58-A32B-39117AD1B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6</Pages>
  <Words>2232</Words>
  <Characters>1227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Plazzotta</dc:creator>
  <cp:keywords/>
  <dc:description/>
  <cp:lastModifiedBy>Caroline Guilmet</cp:lastModifiedBy>
  <cp:revision>11</cp:revision>
  <dcterms:created xsi:type="dcterms:W3CDTF">2017-07-06T16:02:00Z</dcterms:created>
  <dcterms:modified xsi:type="dcterms:W3CDTF">2017-07-06T17:50:00Z</dcterms:modified>
</cp:coreProperties>
</file>